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6D2CB" w14:textId="32EDE7F6" w:rsidR="00297213" w:rsidRDefault="00297213">
      <w:pPr>
        <w:rPr>
          <w:rFonts w:ascii="Times New Roman" w:eastAsia="BiauKa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BiauKai" w:hAnsi="Times New Roman" w:cs="Times New Roman"/>
          <w:b/>
          <w:sz w:val="24"/>
          <w:szCs w:val="24"/>
          <w:lang w:val="en-US"/>
        </w:rPr>
        <w:t xml:space="preserve">Supplementary Figure 1. Imaging </w:t>
      </w:r>
      <w:r w:rsidR="004933BE">
        <w:rPr>
          <w:rFonts w:ascii="Times New Roman" w:eastAsia="BiauKai" w:hAnsi="Times New Roman" w:cs="Times New Roman"/>
          <w:b/>
          <w:sz w:val="24"/>
          <w:szCs w:val="24"/>
          <w:lang w:val="en-US"/>
        </w:rPr>
        <w:t xml:space="preserve">parameter </w:t>
      </w:r>
      <w:r>
        <w:rPr>
          <w:rFonts w:ascii="Times New Roman" w:eastAsia="BiauKai" w:hAnsi="Times New Roman" w:cs="Times New Roman"/>
          <w:b/>
          <w:sz w:val="24"/>
          <w:szCs w:val="24"/>
          <w:lang w:val="en-US"/>
        </w:rPr>
        <w:t xml:space="preserve">measurements. </w:t>
      </w:r>
    </w:p>
    <w:p w14:paraId="4DB0179F" w14:textId="2765000D" w:rsidR="00297213" w:rsidRPr="003945C1" w:rsidRDefault="003945C1">
      <w:pPr>
        <w:rPr>
          <w:rFonts w:ascii="Times New Roman" w:eastAsia="BiauKai" w:hAnsi="Times New Roman" w:cs="Times New Roman"/>
          <w:b/>
          <w:sz w:val="24"/>
          <w:szCs w:val="24"/>
          <w:lang w:val="en-US"/>
        </w:rPr>
      </w:pPr>
      <w:r w:rsidRPr="003945C1">
        <w:rPr>
          <w:rFonts w:ascii="Times New Roman" w:eastAsia="BiauKai" w:hAnsi="Times New Roman" w:cs="Times New Roman"/>
          <w:b/>
          <w:sz w:val="24"/>
          <w:szCs w:val="24"/>
          <w:lang w:val="en-US"/>
        </w:rPr>
        <w:drawing>
          <wp:inline distT="0" distB="0" distL="0" distR="0" wp14:anchorId="68BFB7A8" wp14:editId="638A55AE">
            <wp:extent cx="3935409" cy="5190978"/>
            <wp:effectExtent l="0" t="0" r="1905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4178" cy="5202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5E284" w14:textId="77777777" w:rsidR="00A12123" w:rsidRPr="00A12123" w:rsidRDefault="00297213" w:rsidP="00A12123">
      <w:pPr>
        <w:pStyle w:val="a4"/>
        <w:numPr>
          <w:ilvl w:val="0"/>
          <w:numId w:val="2"/>
        </w:numPr>
        <w:rPr>
          <w:rFonts w:ascii="Times New Roman" w:eastAsia="新細明體" w:hAnsi="Times New Roman" w:cs="Times New Roman"/>
          <w:sz w:val="24"/>
          <w:szCs w:val="24"/>
          <w:lang w:val="en-US" w:bidi="ar-SA"/>
        </w:rPr>
      </w:pPr>
      <w:r w:rsidRPr="00A12123">
        <w:rPr>
          <w:rFonts w:ascii="Times New Roman" w:eastAsia="BiauKai" w:hAnsi="Times New Roman" w:cs="Times New Roman"/>
          <w:bCs/>
          <w:sz w:val="24"/>
          <w:szCs w:val="24"/>
          <w:lang w:val="en-US"/>
        </w:rPr>
        <w:lastRenderedPageBreak/>
        <w:t xml:space="preserve">Evans’ index (EI)= red line/blue line. </w:t>
      </w:r>
    </w:p>
    <w:p w14:paraId="3960208D" w14:textId="1B8CA3D5" w:rsidR="00297213" w:rsidRPr="00A12123" w:rsidRDefault="00297213" w:rsidP="00A12123">
      <w:pPr>
        <w:pStyle w:val="a4"/>
        <w:numPr>
          <w:ilvl w:val="0"/>
          <w:numId w:val="2"/>
        </w:numPr>
        <w:rPr>
          <w:rFonts w:ascii="Times New Roman" w:eastAsia="新細明體" w:hAnsi="Times New Roman" w:cs="Times New Roman"/>
          <w:sz w:val="24"/>
          <w:szCs w:val="24"/>
          <w:lang w:val="en-US" w:bidi="ar-SA"/>
        </w:rPr>
      </w:pPr>
      <w:r w:rsidRPr="00A1212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 xml:space="preserve">Callosal angle: the angle between two green lines. </w:t>
      </w:r>
    </w:p>
    <w:p w14:paraId="452B6EC8" w14:textId="19F101D0" w:rsidR="00297213" w:rsidRPr="00297213" w:rsidRDefault="00297213" w:rsidP="00297213">
      <w:pPr>
        <w:rPr>
          <w:rFonts w:ascii="Times New Roman" w:eastAsia="新細明體" w:hAnsi="Times New Roman" w:cs="Times New Roman"/>
          <w:color w:val="000000" w:themeColor="text1"/>
          <w:sz w:val="24"/>
          <w:szCs w:val="24"/>
          <w:lang w:val="en-US" w:bidi="ar-SA"/>
        </w:rPr>
      </w:pPr>
      <w:r w:rsidRPr="0029721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>(</w:t>
      </w:r>
      <w:r w:rsidR="00A1212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>C</w:t>
      </w:r>
      <w:r w:rsidRPr="0029721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 xml:space="preserve">, </w:t>
      </w:r>
      <w:r w:rsidR="00A1212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>D</w:t>
      </w:r>
      <w:r w:rsidRPr="0029721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 xml:space="preserve">) </w:t>
      </w:r>
      <w:r w:rsidRPr="00297213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Disproportionately enlarged subarachnoid space hydrocephalus</w:t>
      </w:r>
      <w:r w:rsidRPr="0029721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 xml:space="preserve"> (DE</w:t>
      </w:r>
      <w:r w:rsidRPr="00297213">
        <w:rPr>
          <w:rFonts w:ascii="Times New Roman" w:eastAsia="BiauKai" w:hAnsi="Times New Roman" w:cs="Times New Roman"/>
          <w:bCs/>
          <w:color w:val="000000" w:themeColor="text1"/>
          <w:sz w:val="24"/>
          <w:szCs w:val="24"/>
          <w:lang w:val="en-US"/>
        </w:rPr>
        <w:t xml:space="preserve">SH): </w:t>
      </w:r>
      <w:r w:rsidRPr="00297213"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>enlargement of CSF spaces in the Sylvian fissures</w:t>
      </w:r>
      <w:r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 xml:space="preserve"> (</w:t>
      </w:r>
      <w:r w:rsidR="00A12123"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>C</w:t>
      </w:r>
      <w:r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>)</w:t>
      </w:r>
      <w:r>
        <w:rPr>
          <w:rFonts w:ascii="Times New Roman" w:eastAsia="新細明體" w:hAnsi="Times New Roman" w:cs="Times New Roman" w:hint="eastAsia"/>
          <w:color w:val="000000" w:themeColor="text1"/>
          <w:sz w:val="24"/>
          <w:szCs w:val="24"/>
          <w:lang w:val="en-US" w:bidi="ar-SA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sz w:val="24"/>
          <w:szCs w:val="24"/>
          <w:lang w:val="en-US" w:bidi="ar-SA"/>
        </w:rPr>
        <w:t xml:space="preserve">but </w:t>
      </w:r>
      <w:r w:rsidRPr="00297213"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>crowd</w:t>
      </w:r>
      <w:r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 xml:space="preserve">ed in </w:t>
      </w:r>
      <w:r w:rsidRPr="00297213"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>the sulci superiorly near the vertex</w:t>
      </w:r>
      <w:r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 xml:space="preserve"> (</w:t>
      </w:r>
      <w:r w:rsidR="00A12123"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>D</w:t>
      </w:r>
      <w:r>
        <w:rPr>
          <w:rFonts w:ascii="Times New Roman" w:eastAsia="新細明體" w:hAnsi="Times New Roman" w:cs="Times New Roman"/>
          <w:color w:val="000000" w:themeColor="text1"/>
          <w:sz w:val="24"/>
          <w:szCs w:val="24"/>
          <w:shd w:val="clear" w:color="auto" w:fill="FFFFFF"/>
          <w:lang w:val="en-US" w:bidi="ar-SA"/>
        </w:rPr>
        <w:t>).</w:t>
      </w:r>
    </w:p>
    <w:p w14:paraId="23706B3B" w14:textId="0C398D54" w:rsidR="00297213" w:rsidRDefault="00297213" w:rsidP="00297213">
      <w:pP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29721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>(</w:t>
      </w:r>
      <w:r w:rsidR="00A1212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>E</w:t>
      </w:r>
      <w:r w:rsidRPr="0029721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 xml:space="preserve">)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A</w:t>
      </w:r>
      <w:r w:rsidRPr="0029721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ntero-posterior diameter of the midbrain</w:t>
      </w:r>
      <w:r>
        <w:rPr>
          <w:rFonts w:ascii="Times New Roman" w:eastAsia="BiauKai" w:hAnsi="Times New Roman" w:cs="Times New Roman"/>
          <w:bCs/>
          <w:sz w:val="24"/>
          <w:szCs w:val="24"/>
          <w:lang w:val="en-US"/>
        </w:rPr>
        <w:t>: r</w:t>
      </w:r>
      <w:r w:rsidRPr="00297213">
        <w:rPr>
          <w:rFonts w:ascii="Times New Roman" w:eastAsia="BiauKai" w:hAnsi="Times New Roman" w:cs="Times New Roman"/>
          <w:bCs/>
          <w:sz w:val="24"/>
          <w:szCs w:val="24"/>
          <w:lang w:val="en-US"/>
        </w:rPr>
        <w:t xml:space="preserve">ed line </w:t>
      </w:r>
      <w:r>
        <w:rPr>
          <w:rFonts w:ascii="Times New Roman" w:eastAsia="BiauKai" w:hAnsi="Times New Roman" w:cs="Times New Roman"/>
          <w:bCs/>
          <w:sz w:val="24"/>
          <w:szCs w:val="24"/>
          <w:lang w:val="en-US"/>
        </w:rPr>
        <w:t>length.</w:t>
      </w:r>
      <w:r w:rsidRPr="0029721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4933BE" w:rsidRPr="004933B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4933BE" w:rsidRPr="003945C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instrText xml:space="preserve"> ADDIN EN.CITE &lt;EndNote&gt;&lt;Cite&gt;&lt;Author&gt;Righini&lt;/Author&gt;&lt;Year&gt;2004&lt;/Year&gt;&lt;RecNum&gt;46&lt;/RecNum&gt;&lt;DisplayText&gt;(Righini, Antonini et al. 2004)&lt;/DisplayText&gt;&lt;record&gt;&lt;rec-number&gt;46&lt;/rec-number&gt;&lt;foreign-keys&gt;&lt;key app="EN" db-id="wfse0e2fm5dxd9etv0ip20v6vvx5dv0zxws0" timestamp="1606640809"&gt;46&lt;/key&gt;&lt;/foreign-keys&gt;&lt;ref-type name="Journal Article"&gt;17&lt;/ref-type&gt;&lt;contributors&gt;&lt;authors&gt;&lt;author&gt;Righini, A.&lt;/author&gt;&lt;author&gt;Antonini, A.&lt;/author&gt;&lt;author&gt;De Notaris, R.&lt;/author&gt;&lt;author&gt;Bianchini, E.&lt;/author&gt;&lt;author&gt;Meucci, N.&lt;/author&gt;&lt;author&gt;Sacilotto, G.&lt;/author&gt;&lt;author&gt;Canesi, M.&lt;/author&gt;&lt;author&gt;De Gaspari, D.&lt;/author&gt;&lt;author&gt;Triulzi, F.&lt;/author&gt;&lt;author&gt;Pezzoli, G.&lt;/author&gt;&lt;/authors&gt;&lt;/contributors&gt;&lt;auth-address&gt;Department of Neuroradiology Istituti Clinici di Perfezionamento, Milan, Italy.&lt;/auth-address&gt;&lt;titles&gt;&lt;title&gt;MR imaging of the superior profile of the midbrain: differential diagnosis between progressive supranuclear palsy and Parkinson disease&lt;/title&gt;&lt;secondary-title&gt;AJNR Am J Neuroradiol&lt;/secondary-title&gt;&lt;alt-title&gt;AJNR. American journal of neuroradiology&lt;/alt-title&gt;&lt;/titles&gt;&lt;periodical&gt;&lt;full-title&gt;AJNR Am J Neuroradiol&lt;/full-title&gt;&lt;abbr-1&gt;AJNR. American journal of neuroradiology&lt;/abbr-1&gt;&lt;/periodical&gt;&lt;alt-periodical&gt;&lt;full-title&gt;AJNR Am J Neuroradiol&lt;/full-title&gt;&lt;abbr-1&gt;AJNR. American journal of neuroradiology&lt;/abbr-1&gt;&lt;/alt-periodical&gt;&lt;pages&gt;927-32&lt;/pages&gt;&lt;volume&gt;25&lt;/volume&gt;&lt;number&gt;6&lt;/number&gt;&lt;edition&gt;2004/06/19&lt;/edition&gt;&lt;keywords&gt;&lt;keyword&gt;Aged&lt;/keyword&gt;&lt;keyword&gt;Diagnosis, Differential&lt;/keyword&gt;&lt;keyword&gt;Humans&lt;/keyword&gt;&lt;keyword&gt;*Magnetic Resonance Imaging&lt;/keyword&gt;&lt;keyword&gt;Mesencephalon/*pathology&lt;/keyword&gt;&lt;keyword&gt;Parkinson Disease/*pathology&lt;/keyword&gt;&lt;keyword&gt;Sensitivity and Specificity&lt;/keyword&gt;&lt;keyword&gt;Supranuclear Palsy, Progressive/*pathology&lt;/keyword&gt;&lt;/keywords&gt;&lt;dates&gt;&lt;year&gt;2004&lt;/year&gt;&lt;pub-dates&gt;&lt;date&gt;Jun-Jul&lt;/date&gt;&lt;/pub-dates&gt;&lt;/dates&gt;&lt;isbn&gt;0195-6108 (Print)&amp;#xD;0195-6108&lt;/isbn&gt;&lt;accession-num&gt;15205125&lt;/accession-num&gt;&lt;urls&gt;&lt;/urls&gt;&lt;remote-database-provider&gt;NLM&lt;/remote-database-provider&gt;&lt;language&gt;eng&lt;/language&gt;&lt;/record&gt;&lt;/Cite&gt;&lt;/EndNote&gt;</w:instrText>
      </w:r>
      <w:r w:rsidR="004933BE" w:rsidRPr="004933B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4933BE" w:rsidRPr="003945C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US"/>
        </w:rPr>
        <w:t>(Righini, Antonini et al. 2004)</w:t>
      </w:r>
      <w:r w:rsidR="004933BE" w:rsidRPr="004933B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</w:p>
    <w:p w14:paraId="1C33556F" w14:textId="7E477305" w:rsidR="00297213" w:rsidRPr="00297213" w:rsidRDefault="00297213" w:rsidP="00297213">
      <w:pPr>
        <w:rPr>
          <w:rFonts w:ascii="Times New Roman" w:eastAsia="BiauKai" w:hAnsi="Times New Roman" w:cs="Times New Roman"/>
          <w:bCs/>
          <w:sz w:val="24"/>
          <w:szCs w:val="24"/>
          <w:lang w:val="en-US"/>
        </w:rPr>
      </w:pPr>
      <w:r w:rsidRPr="0029721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(</w:t>
      </w:r>
      <w:r w:rsidR="00A1212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F</w:t>
      </w:r>
      <w:r w:rsidRPr="0029721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)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 w:rsidRPr="0029721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dbrain tegmentum diameter</w:t>
      </w:r>
      <w:r>
        <w:rPr>
          <w:rFonts w:ascii="Times New Roman" w:eastAsiaTheme="minorEastAsia" w:hAnsi="Times New Roman" w:cs="Times New Roman"/>
          <w:bCs/>
          <w:color w:val="000000"/>
          <w:sz w:val="24"/>
          <w:szCs w:val="24"/>
          <w:lang w:val="en-US"/>
        </w:rPr>
        <w:t xml:space="preserve"> (</w:t>
      </w:r>
      <w:proofErr w:type="spellStart"/>
      <w:r w:rsidRPr="00297213">
        <w:rPr>
          <w:rFonts w:ascii="Times New Roman" w:eastAsiaTheme="minorEastAsia" w:hAnsi="Times New Roman" w:cs="Times New Roman"/>
          <w:bCs/>
          <w:color w:val="000000"/>
          <w:sz w:val="24"/>
          <w:szCs w:val="24"/>
          <w:lang w:val="en-US"/>
        </w:rPr>
        <w:t>MB</w:t>
      </w:r>
      <w:r w:rsidRPr="00297213">
        <w:rPr>
          <w:rFonts w:ascii="Times New Roman" w:eastAsiaTheme="minorEastAsia" w:hAnsi="Times New Roman" w:cs="Times New Roman"/>
          <w:bCs/>
          <w:color w:val="000000"/>
          <w:sz w:val="24"/>
          <w:szCs w:val="24"/>
          <w:vertAlign w:val="superscript"/>
          <w:lang w:val="en-US"/>
        </w:rPr>
        <w:t>Tegm</w:t>
      </w:r>
      <w:proofErr w:type="spellEnd"/>
      <w:r>
        <w:rPr>
          <w:rFonts w:ascii="Times New Roman" w:eastAsiaTheme="minorEastAsia" w:hAnsi="Times New Roman" w:cs="Times New Roman"/>
          <w:bCs/>
          <w:color w:val="000000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r w:rsidRPr="0029721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Green double-headed arrows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length.</w:t>
      </w:r>
      <w:r w:rsidRPr="00297213">
        <w:rPr>
          <w:rFonts w:ascii="Times New Roman" w:eastAsiaTheme="minorEastAsia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4933BE" w:rsidRPr="004933BE"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LaW08L0F1dGhvcj48WWVhcj4yMDE1PC9ZZWFyPjxSZWNO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</w:fldData>
        </w:fldChar>
      </w:r>
      <w:r w:rsidR="004933BE" w:rsidRPr="003945C1">
        <w:rPr>
          <w:rFonts w:ascii="Times New Roman" w:eastAsiaTheme="minorEastAsia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4933BE" w:rsidRPr="004933BE"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LaW08L0F1dGhvcj48WWVhcj4yMDE1PC9ZZWFyPjxSZWNO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</w:fldData>
        </w:fldChar>
      </w:r>
      <w:r w:rsidR="004933BE" w:rsidRPr="003945C1">
        <w:rPr>
          <w:rFonts w:ascii="Times New Roman" w:eastAsiaTheme="minorEastAsia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4933BE" w:rsidRPr="004933BE">
        <w:rPr>
          <w:rFonts w:ascii="Times New Roman" w:eastAsiaTheme="minorEastAsia" w:hAnsi="Times New Roman" w:cs="Times New Roman"/>
          <w:color w:val="000000"/>
          <w:sz w:val="24"/>
          <w:szCs w:val="24"/>
        </w:rPr>
      </w:r>
      <w:r w:rsidR="004933BE" w:rsidRPr="004933BE"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end"/>
      </w:r>
      <w:r w:rsidR="004933BE" w:rsidRPr="004933BE">
        <w:rPr>
          <w:rFonts w:ascii="Times New Roman" w:eastAsiaTheme="minorEastAsia" w:hAnsi="Times New Roman" w:cs="Times New Roman"/>
          <w:color w:val="000000"/>
          <w:sz w:val="24"/>
          <w:szCs w:val="24"/>
        </w:rPr>
      </w:r>
      <w:r w:rsidR="004933BE" w:rsidRPr="004933BE"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separate"/>
      </w:r>
      <w:r w:rsidR="004933BE" w:rsidRPr="003945C1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  <w:t>(Kim, Ma et al. 2015)</w:t>
      </w:r>
      <w:r w:rsidR="004933BE" w:rsidRPr="004933BE">
        <w:rPr>
          <w:rFonts w:ascii="Times New Roman" w:eastAsiaTheme="minorEastAsia" w:hAnsi="Times New Roman" w:cs="Times New Roman"/>
          <w:color w:val="000000"/>
          <w:sz w:val="24"/>
          <w:szCs w:val="24"/>
        </w:rPr>
        <w:fldChar w:fldCharType="end"/>
      </w:r>
    </w:p>
    <w:p w14:paraId="45EA57D9" w14:textId="77777777" w:rsidR="00297213" w:rsidRPr="00297213" w:rsidRDefault="00297213">
      <w:pPr>
        <w:rPr>
          <w:rFonts w:ascii="Times New Roman" w:eastAsia="BiauKai" w:hAnsi="Times New Roman" w:cs="Times New Roman"/>
          <w:b/>
          <w:sz w:val="24"/>
          <w:szCs w:val="24"/>
          <w:lang w:val="en-US"/>
        </w:rPr>
      </w:pPr>
      <w:r w:rsidRPr="00297213">
        <w:rPr>
          <w:rFonts w:ascii="Times New Roman" w:eastAsia="BiauKai" w:hAnsi="Times New Roman" w:cs="Times New Roman"/>
          <w:b/>
          <w:sz w:val="24"/>
          <w:szCs w:val="24"/>
          <w:lang w:val="en-US"/>
        </w:rPr>
        <w:br w:type="page"/>
      </w:r>
    </w:p>
    <w:p w14:paraId="274F7A1A" w14:textId="7861403D" w:rsidR="002C7A45" w:rsidRPr="00221C87" w:rsidRDefault="002C7A45" w:rsidP="002C7A45">
      <w:pPr>
        <w:spacing w:line="554" w:lineRule="exact"/>
        <w:ind w:right="3354"/>
        <w:jc w:val="both"/>
        <w:rPr>
          <w:rFonts w:ascii="Times New Roman" w:eastAsia="BiauKai" w:hAnsi="Times New Roman" w:cs="Times New Roman"/>
          <w:b/>
          <w:sz w:val="24"/>
          <w:szCs w:val="24"/>
          <w:lang w:val="en-US"/>
        </w:rPr>
      </w:pPr>
      <w:r w:rsidRPr="00221C87">
        <w:rPr>
          <w:rFonts w:ascii="Times New Roman" w:eastAsia="BiauKai" w:hAnsi="Times New Roman" w:cs="Times New Roman"/>
          <w:b/>
          <w:sz w:val="24"/>
          <w:szCs w:val="24"/>
          <w:lang w:val="en-US"/>
        </w:rPr>
        <w:lastRenderedPageBreak/>
        <w:t xml:space="preserve">Supplementary Table 1. </w:t>
      </w:r>
      <w:r w:rsidR="00221C87" w:rsidRPr="00221C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raw </w:t>
      </w:r>
      <w:r w:rsidR="00221C87" w:rsidRPr="00221C87">
        <w:rPr>
          <w:rFonts w:ascii="Times New Roman" w:eastAsia="BiauKai" w:hAnsi="Times New Roman" w:cs="Times New Roman"/>
          <w:b/>
          <w:sz w:val="24"/>
          <w:szCs w:val="24"/>
          <w:lang w:val="en-US"/>
        </w:rPr>
        <w:t xml:space="preserve">imaging parameters </w:t>
      </w:r>
      <w:r w:rsidR="00221C87" w:rsidRPr="00221C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="00221C87" w:rsidRPr="00221C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ree groups of parkinsonism</w:t>
      </w:r>
      <w:r w:rsidR="00221C87" w:rsidRPr="00221C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patients</w:t>
      </w:r>
      <w:r w:rsidR="00221C87" w:rsidRPr="00221C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D71572" w14:textId="79F7D21B" w:rsidR="00756E50" w:rsidRPr="001D3D5D" w:rsidRDefault="002C7A45" w:rsidP="002C7A45">
      <w:pPr>
        <w:spacing w:line="554" w:lineRule="exact"/>
        <w:ind w:right="3354"/>
        <w:jc w:val="both"/>
        <w:rPr>
          <w:rFonts w:ascii="Times New Roman" w:eastAsia="BiauKai" w:hAnsi="Times New Roman" w:cs="Times New Roman"/>
          <w:b/>
          <w:sz w:val="28"/>
          <w:szCs w:val="28"/>
          <w:lang w:val="en-US"/>
        </w:rPr>
      </w:pPr>
      <w:r w:rsidRPr="001D3D5D">
        <w:rPr>
          <w:rFonts w:ascii="Times New Roman" w:eastAsia="BiauKai" w:hAnsi="Times New Roman" w:cs="Times New Roman"/>
          <w:b/>
          <w:sz w:val="28"/>
          <w:szCs w:val="28"/>
          <w:lang w:val="en-US"/>
        </w:rPr>
        <w:t># MSA</w:t>
      </w:r>
    </w:p>
    <w:tbl>
      <w:tblPr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649"/>
        <w:gridCol w:w="942"/>
        <w:gridCol w:w="3295"/>
        <w:gridCol w:w="1701"/>
        <w:gridCol w:w="2551"/>
      </w:tblGrid>
      <w:tr w:rsidR="00622262" w:rsidRPr="003945C1" w14:paraId="054E81E3" w14:textId="77777777" w:rsidTr="00622262">
        <w:trPr>
          <w:trHeight w:val="728"/>
        </w:trPr>
        <w:tc>
          <w:tcPr>
            <w:tcW w:w="633" w:type="dxa"/>
            <w:vAlign w:val="center"/>
          </w:tcPr>
          <w:p w14:paraId="255E761B" w14:textId="6C62AEDF" w:rsidR="00622262" w:rsidRPr="006B4D2B" w:rsidRDefault="00622262" w:rsidP="007432D7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.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4427E1A" w14:textId="77777777" w:rsidR="00622262" w:rsidRPr="006B4D2B" w:rsidRDefault="00622262" w:rsidP="006E3B07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EF8B1" w14:textId="12B356A4" w:rsidR="00622262" w:rsidRPr="006B4D2B" w:rsidRDefault="00622262" w:rsidP="006E3B07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proofErr w:type="spellStart"/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</w:t>
            </w:r>
            <w:proofErr w:type="spellEnd"/>
          </w:p>
        </w:tc>
        <w:tc>
          <w:tcPr>
            <w:tcW w:w="3295" w:type="dxa"/>
            <w:vAlign w:val="center"/>
          </w:tcPr>
          <w:p w14:paraId="1A2E3391" w14:textId="6AFF740A" w:rsidR="00622262" w:rsidRPr="006B4D2B" w:rsidRDefault="00622262" w:rsidP="00D85D20">
            <w:pPr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vans</w:t>
            </w:r>
            <w:r w:rsidR="00CC3959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’</w:t>
            </w: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index</w:t>
            </w:r>
          </w:p>
          <w:p w14:paraId="797CF9B8" w14:textId="77777777" w:rsidR="00622262" w:rsidRPr="006B4D2B" w:rsidRDefault="00622262" w:rsidP="00D85D2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6B4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meter of the frontal horns/Diameter of widest brain</w:t>
            </w:r>
            <w:r w:rsidRPr="006B4D2B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)</w:t>
            </w:r>
          </w:p>
          <w:p w14:paraId="19F6D273" w14:textId="4A8502F3" w:rsidR="00622262" w:rsidRDefault="00622262" w:rsidP="00D85D20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(mm)</w:t>
            </w:r>
          </w:p>
        </w:tc>
        <w:tc>
          <w:tcPr>
            <w:tcW w:w="1701" w:type="dxa"/>
            <w:vAlign w:val="center"/>
          </w:tcPr>
          <w:p w14:paraId="35610C42" w14:textId="6058E9A3" w:rsidR="00622262" w:rsidRPr="00D85D20" w:rsidRDefault="00622262" w:rsidP="00D85D20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BiauKai" w:hAnsi="Times New Roman" w:cs="Times New Roman" w:hint="eastAsia"/>
                <w:b/>
                <w:color w:val="000000" w:themeColor="text1"/>
                <w:sz w:val="24"/>
                <w:szCs w:val="24"/>
                <w:lang w:val="en-US"/>
              </w:rPr>
              <w:t>C</w:t>
            </w:r>
            <w:r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llosal angle</w:t>
            </w:r>
            <w:r w:rsidRPr="00D85D20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age)</w:t>
            </w:r>
          </w:p>
        </w:tc>
        <w:tc>
          <w:tcPr>
            <w:tcW w:w="2551" w:type="dxa"/>
            <w:vAlign w:val="center"/>
          </w:tcPr>
          <w:p w14:paraId="4FD98375" w14:textId="79D682B3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RODAT</w:t>
            </w:r>
          </w:p>
          <w:p w14:paraId="1766AFE2" w14:textId="313F6C80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iatal/occipital cortex ratio, </w:t>
            </w:r>
            <w:proofErr w:type="spellStart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’t</w:t>
            </w:r>
            <w:proofErr w:type="spellEnd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’t</w:t>
            </w:r>
            <w:proofErr w:type="spellEnd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2262" w:rsidRPr="006B4D2B" w14:paraId="5635FD2E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2FD9A5BA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33299BA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45F29" w14:textId="7A8B147D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295" w:type="dxa"/>
            <w:vAlign w:val="center"/>
          </w:tcPr>
          <w:p w14:paraId="345B9536" w14:textId="04FFADC5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5243DE5C" w14:textId="2CF45487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8C16143" w14:textId="672003EF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5/1.41</w:t>
            </w:r>
          </w:p>
        </w:tc>
      </w:tr>
      <w:tr w:rsidR="00622262" w:rsidRPr="006B4D2B" w14:paraId="2B77DDDF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703EB70F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A3B6332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B0861" w14:textId="2DB69400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3295" w:type="dxa"/>
            <w:vAlign w:val="center"/>
          </w:tcPr>
          <w:p w14:paraId="70C22BAD" w14:textId="10A4FF7A" w:rsidR="00622262" w:rsidRPr="00397153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</w:tcPr>
          <w:p w14:paraId="3E30897A" w14:textId="38780E1C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7B52129" w14:textId="10B656E7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36514D11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30878F93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E2E8586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262AD" w14:textId="349DD792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3295" w:type="dxa"/>
            <w:vAlign w:val="center"/>
          </w:tcPr>
          <w:p w14:paraId="3215D433" w14:textId="1B499F5A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717306CF" w14:textId="64126E14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E2DE9CC" w14:textId="6716D194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79/1.99</w:t>
            </w:r>
          </w:p>
        </w:tc>
      </w:tr>
      <w:tr w:rsidR="00622262" w:rsidRPr="006B4D2B" w14:paraId="7CD03FEE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68064EAE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9D7EA7B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AABE21A" w14:textId="10047E0E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295" w:type="dxa"/>
            <w:vAlign w:val="center"/>
          </w:tcPr>
          <w:p w14:paraId="19B438A4" w14:textId="44421217" w:rsidR="00622262" w:rsidRPr="006B4D2B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</w:tcPr>
          <w:p w14:paraId="7B288D13" w14:textId="0A7A87B1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5F63979" w14:textId="64D9308D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3/1.57</w:t>
            </w:r>
          </w:p>
        </w:tc>
      </w:tr>
      <w:tr w:rsidR="00622262" w:rsidRPr="006B4D2B" w14:paraId="6BFC78C5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5C317DA1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16B2E6B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FF5DCC8" w14:textId="7C003089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3295" w:type="dxa"/>
            <w:vAlign w:val="center"/>
          </w:tcPr>
          <w:p w14:paraId="060F75D6" w14:textId="02CA86ED" w:rsidR="00622262" w:rsidRPr="006B4D2B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</w:tcPr>
          <w:p w14:paraId="216B36CD" w14:textId="31EDACEB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AF120F9" w14:textId="5DB91BC5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60/1.65</w:t>
            </w:r>
          </w:p>
        </w:tc>
      </w:tr>
      <w:tr w:rsidR="00622262" w:rsidRPr="006B4D2B" w14:paraId="08B4EE9B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4FB213E1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C35C7BA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2775BE2" w14:textId="31C2D146" w:rsidR="00622262" w:rsidRPr="006B4D2B" w:rsidRDefault="00622262" w:rsidP="00282B72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3295" w:type="dxa"/>
            <w:vAlign w:val="center"/>
          </w:tcPr>
          <w:p w14:paraId="16C43C63" w14:textId="23897AF4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1AA51849" w14:textId="1A284AA4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A2F1AE7" w14:textId="29220EF8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06DF5F41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20327565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6D6D62E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ECA3CF8" w14:textId="66EE0236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3295" w:type="dxa"/>
            <w:vAlign w:val="center"/>
          </w:tcPr>
          <w:p w14:paraId="1290D6A9" w14:textId="6BA4D610" w:rsidR="00622262" w:rsidRPr="006B4D2B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</w:tcPr>
          <w:p w14:paraId="2FDF42EF" w14:textId="014D6E65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23F8926" w14:textId="4AA17A57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3/1.57</w:t>
            </w:r>
          </w:p>
        </w:tc>
      </w:tr>
      <w:tr w:rsidR="00622262" w:rsidRPr="006B4D2B" w14:paraId="7FE54E2E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4255E388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2A0BB3D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48A0FFA" w14:textId="5D76E307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3295" w:type="dxa"/>
            <w:vAlign w:val="center"/>
          </w:tcPr>
          <w:p w14:paraId="49D78DD4" w14:textId="65BC7653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5A1B21B3" w14:textId="5987CD30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47A5C63" w14:textId="231790CF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78/1.72</w:t>
            </w:r>
          </w:p>
        </w:tc>
      </w:tr>
      <w:tr w:rsidR="00622262" w:rsidRPr="006B4D2B" w14:paraId="1FAE8DF3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1AF53E96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B778C1C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A46260E" w14:textId="3BD9CA92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3295" w:type="dxa"/>
            <w:vAlign w:val="center"/>
          </w:tcPr>
          <w:p w14:paraId="6CC0009D" w14:textId="5278642D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44673D30" w14:textId="6D68E903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1D5D5AF" w14:textId="5DE8BB53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8/1.31</w:t>
            </w:r>
          </w:p>
        </w:tc>
      </w:tr>
      <w:tr w:rsidR="00622262" w:rsidRPr="006B4D2B" w14:paraId="5937B644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06886F69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5DF91AA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19043E9" w14:textId="4B18E849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3295" w:type="dxa"/>
            <w:vAlign w:val="center"/>
          </w:tcPr>
          <w:p w14:paraId="02A42943" w14:textId="48953200" w:rsidR="00622262" w:rsidRPr="00397153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</w:tcPr>
          <w:p w14:paraId="5ADCFC2E" w14:textId="1CE46FDD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B9FA236" w14:textId="47A332B4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3F7C07AA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4958405E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BEF3ECC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A466DAD" w14:textId="06D9937F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3295" w:type="dxa"/>
            <w:vAlign w:val="center"/>
          </w:tcPr>
          <w:p w14:paraId="2CD7326C" w14:textId="25602823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627724BA" w14:textId="6ECF96C0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94F9C21" w14:textId="6AC353EA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7/1.96</w:t>
            </w:r>
          </w:p>
        </w:tc>
      </w:tr>
      <w:tr w:rsidR="00622262" w:rsidRPr="006B4D2B" w14:paraId="744A906A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143EE951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EAFE660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50B3EF6" w14:textId="58C2FCCF" w:rsidR="00622262" w:rsidRPr="006B4D2B" w:rsidRDefault="00622262" w:rsidP="00282B72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3295" w:type="dxa"/>
            <w:vAlign w:val="center"/>
          </w:tcPr>
          <w:p w14:paraId="2625B956" w14:textId="0D7DFB1C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28B601B4" w14:textId="56B62E94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1FC48F3" w14:textId="0FC8E2EB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74F94E5C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6B932D63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9860AA1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A835158" w14:textId="7FCDDEE5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3295" w:type="dxa"/>
            <w:vAlign w:val="center"/>
          </w:tcPr>
          <w:p w14:paraId="166946CF" w14:textId="7D51239E" w:rsidR="00622262" w:rsidRPr="00397153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Pr="003971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71AC30D8" w14:textId="3106292E" w:rsidR="00622262" w:rsidRPr="00041E67" w:rsidRDefault="00622262" w:rsidP="00041E6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718AE">
              <w:rPr>
                <w:rFonts w:ascii="Times New Roman" w:eastAsia="BiauKai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1</w:t>
            </w:r>
            <w:r w:rsidRPr="00E718AE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0.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59)</w:t>
            </w:r>
          </w:p>
        </w:tc>
        <w:tc>
          <w:tcPr>
            <w:tcW w:w="2551" w:type="dxa"/>
            <w:vAlign w:val="center"/>
          </w:tcPr>
          <w:p w14:paraId="3528E29D" w14:textId="696C0FEF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7CC8DF51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1B4011C4" w14:textId="115AC4A0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269B800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90E112F" w14:textId="456F623F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3295" w:type="dxa"/>
            <w:vAlign w:val="center"/>
          </w:tcPr>
          <w:p w14:paraId="037D8336" w14:textId="00A8BAE7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621E3D82" w14:textId="5FCE2C11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5F7E7CC" w14:textId="75DAB352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7/1.8</w:t>
            </w:r>
          </w:p>
        </w:tc>
      </w:tr>
      <w:tr w:rsidR="00622262" w:rsidRPr="006B4D2B" w14:paraId="191288DA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412C2B93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4DDDC05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308EB1E" w14:textId="7515DAE2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3295" w:type="dxa"/>
            <w:vAlign w:val="center"/>
          </w:tcPr>
          <w:p w14:paraId="2D78B394" w14:textId="02A3B44F" w:rsidR="00622262" w:rsidRPr="006B4D2B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</w:tcPr>
          <w:p w14:paraId="256EFE9B" w14:textId="011F6BD6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D4A1471" w14:textId="3D2A93A5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3/1.42</w:t>
            </w:r>
          </w:p>
        </w:tc>
      </w:tr>
      <w:tr w:rsidR="00622262" w:rsidRPr="006B4D2B" w14:paraId="103337DA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7718C312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65A32F8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EE776E2" w14:textId="3A9E7F8F" w:rsidR="00622262" w:rsidRPr="006B4D2B" w:rsidRDefault="00622262" w:rsidP="00282B72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3295" w:type="dxa"/>
            <w:vAlign w:val="center"/>
          </w:tcPr>
          <w:p w14:paraId="06F5ABEF" w14:textId="50CFBEDE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245C3455" w14:textId="0A8E0F82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16CA126" w14:textId="2E2A35BC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0/1.34</w:t>
            </w:r>
          </w:p>
        </w:tc>
      </w:tr>
      <w:tr w:rsidR="00622262" w:rsidRPr="006B4D2B" w14:paraId="6E029526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17F26643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6CFFE06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6E117A1" w14:textId="3DEAA8DD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</w:tc>
        <w:tc>
          <w:tcPr>
            <w:tcW w:w="3295" w:type="dxa"/>
            <w:vAlign w:val="center"/>
          </w:tcPr>
          <w:p w14:paraId="1AE9DD48" w14:textId="53F27FE3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25E06BCD" w14:textId="19D1A66A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1C27294" w14:textId="00505BDA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64/1.63</w:t>
            </w:r>
          </w:p>
        </w:tc>
      </w:tr>
      <w:tr w:rsidR="00622262" w:rsidRPr="006B4D2B" w14:paraId="612B80C4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7420C7EA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87BD664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BA7BF1B" w14:textId="3566D60F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3295" w:type="dxa"/>
            <w:vAlign w:val="center"/>
          </w:tcPr>
          <w:p w14:paraId="1C2F9485" w14:textId="1BB409D3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2E765C0B" w14:textId="18DAC7CC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8809031" w14:textId="2D945464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1B4FBB90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5CF7B6DE" w14:textId="77777777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8005AEF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DE22D02" w14:textId="5080335D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3295" w:type="dxa"/>
            <w:vAlign w:val="center"/>
          </w:tcPr>
          <w:p w14:paraId="004687E9" w14:textId="457F8C55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13486EE8" w14:textId="6861855F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0769928" w14:textId="0DB5D210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74/1.67</w:t>
            </w:r>
          </w:p>
        </w:tc>
      </w:tr>
      <w:tr w:rsidR="00622262" w:rsidRPr="006B4D2B" w14:paraId="70E9322C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26739C70" w14:textId="067A8E74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BA68D58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DBE72C3" w14:textId="341A470C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3295" w:type="dxa"/>
            <w:vAlign w:val="center"/>
          </w:tcPr>
          <w:p w14:paraId="36232E12" w14:textId="620779EE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00028A4F" w14:textId="615C89E6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05F3299" w14:textId="115B8B7A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6/1.48</w:t>
            </w:r>
          </w:p>
        </w:tc>
      </w:tr>
      <w:tr w:rsidR="00622262" w:rsidRPr="006B4D2B" w14:paraId="74313326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3D36C449" w14:textId="6F877AD6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823B641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B684415" w14:textId="3E979077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3295" w:type="dxa"/>
            <w:vAlign w:val="center"/>
          </w:tcPr>
          <w:p w14:paraId="0C2F68A1" w14:textId="2010D1A7" w:rsidR="00622262" w:rsidRPr="006B4D2B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</w:tcPr>
          <w:p w14:paraId="71933269" w14:textId="7EAB497E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3BF56E7" w14:textId="7C80BB02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6/1.41</w:t>
            </w:r>
          </w:p>
        </w:tc>
      </w:tr>
      <w:tr w:rsidR="00622262" w:rsidRPr="006B4D2B" w14:paraId="79FD832A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1E8441C7" w14:textId="4384DAE8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1D2905D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FBAC7EA" w14:textId="27E80C22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3295" w:type="dxa"/>
            <w:vAlign w:val="center"/>
          </w:tcPr>
          <w:p w14:paraId="16A8F2A2" w14:textId="1F75225F" w:rsidR="00622262" w:rsidRPr="00041E67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5F6770A5" w14:textId="11CD93BA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509E24E" w14:textId="3701E97F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0C2FFE49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0D9DE9A8" w14:textId="495B3AB8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D555569" w14:textId="77777777" w:rsidR="00622262" w:rsidRPr="006B4D2B" w:rsidRDefault="00622262" w:rsidP="00194443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690066A" w14:textId="1E72ACA7" w:rsidR="00622262" w:rsidRPr="006B4D2B" w:rsidRDefault="00622262" w:rsidP="00194443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3295" w:type="dxa"/>
            <w:vAlign w:val="center"/>
          </w:tcPr>
          <w:p w14:paraId="06D4C920" w14:textId="17D6298A" w:rsidR="00622262" w:rsidRPr="00397153" w:rsidRDefault="00622262" w:rsidP="00397153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</w:tcPr>
          <w:p w14:paraId="6552D5BE" w14:textId="6A70DCD5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3EE3CDA" w14:textId="1E595D09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47845F74" w14:textId="77777777" w:rsidTr="00622262">
        <w:trPr>
          <w:trHeight w:val="430"/>
        </w:trPr>
        <w:tc>
          <w:tcPr>
            <w:tcW w:w="633" w:type="dxa"/>
            <w:vAlign w:val="center"/>
          </w:tcPr>
          <w:p w14:paraId="283AEEB8" w14:textId="33C0952F" w:rsidR="00622262" w:rsidRPr="006B4D2B" w:rsidRDefault="00622262" w:rsidP="007432D7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64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717C25B" w14:textId="77777777" w:rsidR="00622262" w:rsidRPr="006B4D2B" w:rsidRDefault="00622262" w:rsidP="0059062D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2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B3A512E" w14:textId="6AD873D1" w:rsidR="00622262" w:rsidRPr="006B4D2B" w:rsidRDefault="00622262" w:rsidP="005C705B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3295" w:type="dxa"/>
            <w:vAlign w:val="center"/>
          </w:tcPr>
          <w:p w14:paraId="742FFCF6" w14:textId="09AD955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15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</w:tcPr>
          <w:p w14:paraId="402D62D7" w14:textId="2C3479C3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675718D" w14:textId="35DED20F" w:rsidR="00622262" w:rsidRPr="006B4D2B" w:rsidRDefault="00622262" w:rsidP="00314A6C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5</w:t>
            </w:r>
          </w:p>
        </w:tc>
      </w:tr>
    </w:tbl>
    <w:p w14:paraId="02C653CF" w14:textId="269F530F" w:rsidR="00622262" w:rsidRDefault="00622262">
      <w:pPr>
        <w:rPr>
          <w:rFonts w:ascii="Times New Roman" w:eastAsia="BiauKai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BiauKai" w:hAnsi="Times New Roman" w:cs="Times New Roman"/>
          <w:b/>
          <w:sz w:val="28"/>
          <w:szCs w:val="28"/>
          <w:lang w:val="en-US"/>
        </w:rPr>
        <w:br w:type="page"/>
      </w:r>
    </w:p>
    <w:p w14:paraId="5CEAD1B1" w14:textId="7858D3E8" w:rsidR="0019506B" w:rsidRPr="00622262" w:rsidRDefault="00282B72" w:rsidP="00221C87">
      <w:pPr>
        <w:rPr>
          <w:rFonts w:ascii="Times New Roman" w:eastAsia="BiauKai" w:hAnsi="Times New Roman" w:cs="Times New Roman"/>
          <w:b/>
          <w:sz w:val="28"/>
          <w:szCs w:val="28"/>
          <w:lang w:val="en-US"/>
        </w:rPr>
      </w:pPr>
      <w:r w:rsidRPr="001D3D5D">
        <w:rPr>
          <w:rFonts w:ascii="Times New Roman" w:eastAsia="BiauKai" w:hAnsi="Times New Roman" w:cs="Times New Roman" w:hint="eastAsia"/>
          <w:b/>
          <w:sz w:val="28"/>
          <w:szCs w:val="28"/>
          <w:lang w:val="en-US"/>
        </w:rPr>
        <w:lastRenderedPageBreak/>
        <w:t>#</w:t>
      </w:r>
      <w:r w:rsidRPr="001D3D5D">
        <w:rPr>
          <w:rFonts w:ascii="Times New Roman" w:eastAsia="BiauKai" w:hAnsi="Times New Roman" w:cs="Times New Roman"/>
          <w:b/>
          <w:sz w:val="28"/>
          <w:szCs w:val="28"/>
          <w:lang w:val="en-US"/>
        </w:rPr>
        <w:t>PSP</w:t>
      </w:r>
    </w:p>
    <w:tbl>
      <w:tblPr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5"/>
        <w:gridCol w:w="646"/>
        <w:gridCol w:w="941"/>
        <w:gridCol w:w="3295"/>
        <w:gridCol w:w="1702"/>
        <w:gridCol w:w="2552"/>
      </w:tblGrid>
      <w:tr w:rsidR="00622262" w:rsidRPr="003945C1" w14:paraId="2A14C355" w14:textId="77777777" w:rsidTr="00622262">
        <w:trPr>
          <w:trHeight w:val="728"/>
        </w:trPr>
        <w:tc>
          <w:tcPr>
            <w:tcW w:w="635" w:type="dxa"/>
            <w:vAlign w:val="center"/>
          </w:tcPr>
          <w:p w14:paraId="64BE9B42" w14:textId="77777777" w:rsidR="00622262" w:rsidRPr="006B4D2B" w:rsidRDefault="00622262" w:rsidP="00BE73D4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.</w:t>
            </w:r>
          </w:p>
        </w:tc>
        <w:tc>
          <w:tcPr>
            <w:tcW w:w="646" w:type="dxa"/>
            <w:vAlign w:val="center"/>
          </w:tcPr>
          <w:p w14:paraId="538336E4" w14:textId="03DF9AA8" w:rsidR="00622262" w:rsidRPr="006B4D2B" w:rsidRDefault="00622262" w:rsidP="00BE73D4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941" w:type="dxa"/>
            <w:vAlign w:val="center"/>
          </w:tcPr>
          <w:p w14:paraId="6EBC111C" w14:textId="1B8F82E8" w:rsidR="00622262" w:rsidRPr="006B4D2B" w:rsidRDefault="00622262" w:rsidP="00BE73D4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proofErr w:type="spellStart"/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</w:t>
            </w:r>
            <w:proofErr w:type="spellEnd"/>
          </w:p>
        </w:tc>
        <w:tc>
          <w:tcPr>
            <w:tcW w:w="3294" w:type="dxa"/>
            <w:vAlign w:val="center"/>
          </w:tcPr>
          <w:p w14:paraId="16926545" w14:textId="3C93604F" w:rsidR="00622262" w:rsidRPr="006B4D2B" w:rsidRDefault="00622262" w:rsidP="00D85D20">
            <w:pPr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vans</w:t>
            </w:r>
            <w:r w:rsidR="00CC3959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’</w:t>
            </w: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index</w:t>
            </w:r>
          </w:p>
          <w:p w14:paraId="0943CAC2" w14:textId="77777777" w:rsidR="00622262" w:rsidRPr="006B4D2B" w:rsidRDefault="00622262" w:rsidP="00D85D20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6B4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meter of the frontal horns/Diameter of widest brain</w:t>
            </w:r>
            <w:r w:rsidRPr="006B4D2B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)</w:t>
            </w:r>
          </w:p>
          <w:p w14:paraId="62C8B7B7" w14:textId="08C61AEB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(mm)</w:t>
            </w:r>
          </w:p>
        </w:tc>
        <w:tc>
          <w:tcPr>
            <w:tcW w:w="1701" w:type="dxa"/>
            <w:vAlign w:val="center"/>
          </w:tcPr>
          <w:p w14:paraId="3B45B0CB" w14:textId="7775A22F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BiauKai" w:hAnsi="Times New Roman" w:cs="Times New Roman" w:hint="eastAsia"/>
                <w:b/>
                <w:color w:val="000000" w:themeColor="text1"/>
                <w:sz w:val="24"/>
                <w:szCs w:val="24"/>
                <w:lang w:val="en-US"/>
              </w:rPr>
              <w:t>C</w:t>
            </w:r>
            <w:r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llosal angle (age)</w:t>
            </w:r>
          </w:p>
        </w:tc>
        <w:tc>
          <w:tcPr>
            <w:tcW w:w="2551" w:type="dxa"/>
            <w:vAlign w:val="center"/>
          </w:tcPr>
          <w:p w14:paraId="5132869D" w14:textId="31523EF3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RODAT</w:t>
            </w:r>
          </w:p>
          <w:p w14:paraId="470BAA59" w14:textId="1A6326A1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iatal/occipital cortex ratio, </w:t>
            </w:r>
            <w:proofErr w:type="spellStart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’t</w:t>
            </w:r>
            <w:proofErr w:type="spellEnd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’t</w:t>
            </w:r>
            <w:proofErr w:type="spellEnd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2262" w:rsidRPr="006B4D2B" w14:paraId="22926FF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9966BD7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46" w:type="dxa"/>
            <w:vAlign w:val="center"/>
          </w:tcPr>
          <w:p w14:paraId="2FBF16EB" w14:textId="343CCB6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73340347" w14:textId="39C23DD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294" w:type="dxa"/>
            <w:vAlign w:val="center"/>
          </w:tcPr>
          <w:p w14:paraId="3F2F6627" w14:textId="677E2E69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 w14:paraId="2F429563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11976E4" w14:textId="7B9C1E4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62/1.61</w:t>
            </w:r>
          </w:p>
        </w:tc>
      </w:tr>
      <w:tr w:rsidR="00622262" w:rsidRPr="006B4D2B" w14:paraId="7CBF32A4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6DE3297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6" w:type="dxa"/>
            <w:vAlign w:val="center"/>
          </w:tcPr>
          <w:p w14:paraId="13E50F81" w14:textId="1B538330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09765814" w14:textId="32900C8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294" w:type="dxa"/>
            <w:vAlign w:val="center"/>
          </w:tcPr>
          <w:p w14:paraId="6CF0F113" w14:textId="1DD650B8" w:rsidR="00622262" w:rsidRPr="00611236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12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3</w:t>
            </w:r>
          </w:p>
        </w:tc>
        <w:tc>
          <w:tcPr>
            <w:tcW w:w="1701" w:type="dxa"/>
            <w:vAlign w:val="center"/>
          </w:tcPr>
          <w:p w14:paraId="7B06E856" w14:textId="52F81CEC" w:rsidR="00622262" w:rsidRPr="00611236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11236">
              <w:rPr>
                <w:rFonts w:ascii="Times New Roman" w:hAnsi="Times New Roman" w:cs="Times New Roman" w:hint="eastAsia"/>
                <w:color w:val="00B050"/>
                <w:sz w:val="24"/>
                <w:szCs w:val="24"/>
              </w:rPr>
              <w:t>7</w:t>
            </w:r>
            <w:r w:rsidRPr="00611236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8.1</w:t>
            </w:r>
            <w:r w:rsidRPr="00611236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º</w:t>
            </w:r>
            <w:r w:rsidRPr="00611236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(81)</w:t>
            </w:r>
          </w:p>
        </w:tc>
        <w:tc>
          <w:tcPr>
            <w:tcW w:w="2551" w:type="dxa"/>
            <w:vAlign w:val="center"/>
          </w:tcPr>
          <w:p w14:paraId="370E8164" w14:textId="2869B9BA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08/1.16</w:t>
            </w:r>
          </w:p>
        </w:tc>
      </w:tr>
      <w:tr w:rsidR="00622262" w:rsidRPr="006B4D2B" w14:paraId="1198B5C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E06AAAC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6" w:type="dxa"/>
            <w:vAlign w:val="center"/>
          </w:tcPr>
          <w:p w14:paraId="25E0A75C" w14:textId="6DDC835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38E42FEE" w14:textId="479A9DA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3294" w:type="dxa"/>
            <w:vAlign w:val="center"/>
          </w:tcPr>
          <w:p w14:paraId="03B2D087" w14:textId="5B281C38" w:rsidR="00622262" w:rsidRPr="00611236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112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  <w:r w:rsidRPr="006112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1558C140" w14:textId="4DE370FA" w:rsidR="00622262" w:rsidRPr="00611236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3)</w:t>
            </w:r>
          </w:p>
        </w:tc>
        <w:tc>
          <w:tcPr>
            <w:tcW w:w="2551" w:type="dxa"/>
            <w:vAlign w:val="center"/>
          </w:tcPr>
          <w:p w14:paraId="4429EF14" w14:textId="530C2E4A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11/1.29</w:t>
            </w:r>
          </w:p>
        </w:tc>
      </w:tr>
      <w:tr w:rsidR="00622262" w:rsidRPr="006B4D2B" w14:paraId="2FC3A4F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A8349CC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6" w:type="dxa"/>
            <w:vAlign w:val="center"/>
          </w:tcPr>
          <w:p w14:paraId="198D330D" w14:textId="3FA724E0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604C2C3E" w14:textId="42A34BE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3294" w:type="dxa"/>
            <w:vAlign w:val="center"/>
          </w:tcPr>
          <w:p w14:paraId="7568FA16" w14:textId="4CFAE059" w:rsidR="00622262" w:rsidRPr="00611236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09EB766D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531BBF1" w14:textId="08FA6B1A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5/1.21</w:t>
            </w:r>
          </w:p>
        </w:tc>
      </w:tr>
      <w:tr w:rsidR="00622262" w:rsidRPr="006B4D2B" w14:paraId="392959AD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F9BD783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46" w:type="dxa"/>
            <w:vAlign w:val="center"/>
          </w:tcPr>
          <w:p w14:paraId="76AE9949" w14:textId="0A3E8CDB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675E063D" w14:textId="615DCC8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3</w:t>
            </w:r>
          </w:p>
        </w:tc>
        <w:tc>
          <w:tcPr>
            <w:tcW w:w="3294" w:type="dxa"/>
            <w:vAlign w:val="center"/>
          </w:tcPr>
          <w:p w14:paraId="11E72EAC" w14:textId="7E68AAD3" w:rsidR="00622262" w:rsidRPr="00611236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11236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val="en-US"/>
              </w:rPr>
              <w:t>0</w:t>
            </w:r>
            <w:r w:rsidRPr="006112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31</w:t>
            </w:r>
          </w:p>
        </w:tc>
        <w:tc>
          <w:tcPr>
            <w:tcW w:w="1701" w:type="dxa"/>
            <w:vAlign w:val="center"/>
          </w:tcPr>
          <w:p w14:paraId="6ED2AB5B" w14:textId="7B25C9BD" w:rsidR="00622262" w:rsidRPr="00611236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9)</w:t>
            </w:r>
          </w:p>
        </w:tc>
        <w:tc>
          <w:tcPr>
            <w:tcW w:w="2551" w:type="dxa"/>
            <w:vAlign w:val="center"/>
          </w:tcPr>
          <w:p w14:paraId="1B15BC47" w14:textId="292AECF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/1.13</w:t>
            </w:r>
          </w:p>
        </w:tc>
      </w:tr>
      <w:tr w:rsidR="00622262" w:rsidRPr="006B4D2B" w14:paraId="24F85D2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2620477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46" w:type="dxa"/>
            <w:vAlign w:val="center"/>
          </w:tcPr>
          <w:p w14:paraId="39E285DB" w14:textId="1CAE5B1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4887EDEA" w14:textId="0DB5FD4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3294" w:type="dxa"/>
            <w:vAlign w:val="center"/>
          </w:tcPr>
          <w:p w14:paraId="3C7DD7D3" w14:textId="7EE0CC11" w:rsidR="00622262" w:rsidRPr="00611236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05C056FE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F8326C6" w14:textId="2304AF28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22262" w:rsidRPr="006B4D2B" w14:paraId="539B96A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7197DF9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646" w:type="dxa"/>
            <w:vAlign w:val="center"/>
          </w:tcPr>
          <w:p w14:paraId="2BFB4869" w14:textId="67EA5228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382E8B91" w14:textId="4FC294D8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3294" w:type="dxa"/>
            <w:vAlign w:val="center"/>
          </w:tcPr>
          <w:p w14:paraId="60C5FB4B" w14:textId="2A14FFFD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01" w:type="dxa"/>
            <w:vAlign w:val="center"/>
          </w:tcPr>
          <w:p w14:paraId="353E7B34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B99CB3C" w14:textId="3ED6105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/1.2</w:t>
            </w:r>
          </w:p>
        </w:tc>
      </w:tr>
      <w:tr w:rsidR="00622262" w:rsidRPr="006B4D2B" w14:paraId="200BB08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2F062BC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646" w:type="dxa"/>
            <w:vAlign w:val="center"/>
          </w:tcPr>
          <w:p w14:paraId="739CC6F4" w14:textId="235EB49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33D89E1" w14:textId="7DD3E4E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3294" w:type="dxa"/>
            <w:vAlign w:val="center"/>
          </w:tcPr>
          <w:p w14:paraId="728DF98E" w14:textId="5944ADA3" w:rsidR="00622262" w:rsidRPr="00611236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112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1</w:t>
            </w:r>
          </w:p>
        </w:tc>
        <w:tc>
          <w:tcPr>
            <w:tcW w:w="1701" w:type="dxa"/>
            <w:vAlign w:val="center"/>
          </w:tcPr>
          <w:p w14:paraId="361A5BE4" w14:textId="4FCF6D25" w:rsidR="00622262" w:rsidRPr="00611236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3)</w:t>
            </w:r>
          </w:p>
        </w:tc>
        <w:tc>
          <w:tcPr>
            <w:tcW w:w="2551" w:type="dxa"/>
            <w:vAlign w:val="center"/>
          </w:tcPr>
          <w:p w14:paraId="57790C9B" w14:textId="3909554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18/1.1</w:t>
            </w:r>
          </w:p>
        </w:tc>
      </w:tr>
      <w:tr w:rsidR="00622262" w:rsidRPr="006B4D2B" w14:paraId="7EB6F0C9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B7F1389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646" w:type="dxa"/>
            <w:vAlign w:val="center"/>
          </w:tcPr>
          <w:p w14:paraId="14D421CE" w14:textId="034268C3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5684AC5E" w14:textId="25DD3C69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</w:p>
        </w:tc>
        <w:tc>
          <w:tcPr>
            <w:tcW w:w="3294" w:type="dxa"/>
            <w:vAlign w:val="center"/>
          </w:tcPr>
          <w:p w14:paraId="162BA67F" w14:textId="6B692BB1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01" w:type="dxa"/>
            <w:vAlign w:val="center"/>
          </w:tcPr>
          <w:p w14:paraId="49298A83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5A9C9D5" w14:textId="2C44096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/1.4</w:t>
            </w:r>
          </w:p>
        </w:tc>
      </w:tr>
      <w:tr w:rsidR="00622262" w:rsidRPr="006B4D2B" w14:paraId="04E56EF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B40482E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646" w:type="dxa"/>
            <w:vAlign w:val="center"/>
          </w:tcPr>
          <w:p w14:paraId="0702678F" w14:textId="25B9AFE6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2782E742" w14:textId="1201C70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3294" w:type="dxa"/>
            <w:vAlign w:val="center"/>
          </w:tcPr>
          <w:p w14:paraId="270A002B" w14:textId="522AFC98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 w14:paraId="58F94A29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494FDA2" w14:textId="59B3921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06/1.11</w:t>
            </w:r>
          </w:p>
        </w:tc>
      </w:tr>
      <w:tr w:rsidR="00622262" w:rsidRPr="006B4D2B" w14:paraId="7D7A3EF9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0DDC932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646" w:type="dxa"/>
            <w:vAlign w:val="center"/>
          </w:tcPr>
          <w:p w14:paraId="26516F0A" w14:textId="5F9DC0BB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53064BAB" w14:textId="1225C01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3294" w:type="dxa"/>
            <w:vAlign w:val="center"/>
          </w:tcPr>
          <w:p w14:paraId="51881FD0" w14:textId="17A15215" w:rsidR="00622262" w:rsidRPr="00611236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112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Pr="006112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14:paraId="6153F021" w14:textId="56E6CC44" w:rsidR="00622262" w:rsidRPr="00611236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8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3)</w:t>
            </w:r>
          </w:p>
        </w:tc>
        <w:tc>
          <w:tcPr>
            <w:tcW w:w="2551" w:type="dxa"/>
            <w:vAlign w:val="center"/>
          </w:tcPr>
          <w:p w14:paraId="059A97CE" w14:textId="6E9EE8C0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/1.74</w:t>
            </w:r>
          </w:p>
        </w:tc>
      </w:tr>
      <w:tr w:rsidR="00622262" w:rsidRPr="006B4D2B" w14:paraId="21DE9A3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5CEC3C7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646" w:type="dxa"/>
            <w:vAlign w:val="center"/>
          </w:tcPr>
          <w:p w14:paraId="1512B649" w14:textId="41F79CE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7C0F1D65" w14:textId="2981ECF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  <w:tc>
          <w:tcPr>
            <w:tcW w:w="3294" w:type="dxa"/>
            <w:vAlign w:val="center"/>
          </w:tcPr>
          <w:p w14:paraId="28C63022" w14:textId="16ECC01D" w:rsidR="00622262" w:rsidRPr="00296F5D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96F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3</w:t>
            </w:r>
          </w:p>
        </w:tc>
        <w:tc>
          <w:tcPr>
            <w:tcW w:w="1701" w:type="dxa"/>
            <w:vAlign w:val="center"/>
          </w:tcPr>
          <w:p w14:paraId="0AB6E4D8" w14:textId="4E4C866A" w:rsidR="00622262" w:rsidRPr="00296F5D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9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6)</w:t>
            </w:r>
          </w:p>
        </w:tc>
        <w:tc>
          <w:tcPr>
            <w:tcW w:w="2551" w:type="dxa"/>
            <w:vAlign w:val="center"/>
          </w:tcPr>
          <w:p w14:paraId="20AE3C2C" w14:textId="6C300EDB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7/1.29</w:t>
            </w:r>
          </w:p>
        </w:tc>
      </w:tr>
      <w:tr w:rsidR="00622262" w:rsidRPr="006B4D2B" w14:paraId="5B843DB4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3CE0B23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646" w:type="dxa"/>
            <w:vAlign w:val="center"/>
          </w:tcPr>
          <w:p w14:paraId="199A35DD" w14:textId="534C058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5144E9C5" w14:textId="1D5A4873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3294" w:type="dxa"/>
            <w:vAlign w:val="center"/>
          </w:tcPr>
          <w:p w14:paraId="3B4C749E" w14:textId="43839096" w:rsidR="00622262" w:rsidRPr="00296F5D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96F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</w:t>
            </w:r>
          </w:p>
        </w:tc>
        <w:tc>
          <w:tcPr>
            <w:tcW w:w="1701" w:type="dxa"/>
            <w:vAlign w:val="center"/>
          </w:tcPr>
          <w:p w14:paraId="354E5A3F" w14:textId="77C0409B" w:rsidR="00622262" w:rsidRPr="00296F5D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80)</w:t>
            </w:r>
          </w:p>
        </w:tc>
        <w:tc>
          <w:tcPr>
            <w:tcW w:w="2551" w:type="dxa"/>
            <w:vAlign w:val="center"/>
          </w:tcPr>
          <w:p w14:paraId="5D225E20" w14:textId="2575DA8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9/1.12</w:t>
            </w:r>
          </w:p>
        </w:tc>
      </w:tr>
      <w:tr w:rsidR="00622262" w:rsidRPr="006B4D2B" w14:paraId="49F12424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B4007FD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646" w:type="dxa"/>
            <w:vAlign w:val="center"/>
          </w:tcPr>
          <w:p w14:paraId="4A4823A0" w14:textId="267C757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B364A62" w14:textId="2BDEDDF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3294" w:type="dxa"/>
            <w:vAlign w:val="center"/>
          </w:tcPr>
          <w:p w14:paraId="6EF66181" w14:textId="3863A73C" w:rsidR="00622262" w:rsidRPr="00296F5D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96F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  <w:r w:rsidRPr="00296F5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16462A82" w14:textId="66FDAA87" w:rsidR="00622262" w:rsidRPr="00296F5D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9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</w:p>
        </w:tc>
        <w:tc>
          <w:tcPr>
            <w:tcW w:w="2551" w:type="dxa"/>
            <w:vAlign w:val="center"/>
          </w:tcPr>
          <w:p w14:paraId="31309CDA" w14:textId="19E8E281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5</w:t>
            </w:r>
          </w:p>
        </w:tc>
      </w:tr>
      <w:tr w:rsidR="00622262" w:rsidRPr="006B4D2B" w14:paraId="0A72E42B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30449A0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646" w:type="dxa"/>
            <w:vAlign w:val="center"/>
          </w:tcPr>
          <w:p w14:paraId="22925E0E" w14:textId="0FB422C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19CEC65" w14:textId="6DF7A239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3294" w:type="dxa"/>
            <w:vAlign w:val="center"/>
          </w:tcPr>
          <w:p w14:paraId="23B287FF" w14:textId="6595EB65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6023D443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F9E1B1F" w14:textId="1CD9872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786D96DD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4A7FE0A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6</w:t>
            </w:r>
          </w:p>
        </w:tc>
        <w:tc>
          <w:tcPr>
            <w:tcW w:w="646" w:type="dxa"/>
            <w:vAlign w:val="center"/>
          </w:tcPr>
          <w:p w14:paraId="7D7A522A" w14:textId="0CA6715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311BE8F0" w14:textId="5E81C9A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  <w:tc>
          <w:tcPr>
            <w:tcW w:w="3294" w:type="dxa"/>
            <w:vAlign w:val="center"/>
          </w:tcPr>
          <w:p w14:paraId="1DCEF569" w14:textId="61ABFB4E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B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1</w:t>
            </w:r>
          </w:p>
        </w:tc>
        <w:tc>
          <w:tcPr>
            <w:tcW w:w="1701" w:type="dxa"/>
            <w:vAlign w:val="center"/>
          </w:tcPr>
          <w:p w14:paraId="78430BF1" w14:textId="7C2E7D9E" w:rsidR="00622262" w:rsidRPr="00767B1A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8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0)</w:t>
            </w:r>
          </w:p>
        </w:tc>
        <w:tc>
          <w:tcPr>
            <w:tcW w:w="2551" w:type="dxa"/>
            <w:vAlign w:val="center"/>
          </w:tcPr>
          <w:p w14:paraId="36C901A0" w14:textId="59930566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3/1.36</w:t>
            </w:r>
          </w:p>
        </w:tc>
      </w:tr>
      <w:tr w:rsidR="00622262" w:rsidRPr="006B4D2B" w14:paraId="068B7BB5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F418616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646" w:type="dxa"/>
            <w:vAlign w:val="center"/>
          </w:tcPr>
          <w:p w14:paraId="4DC63969" w14:textId="685658D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79DECBC9" w14:textId="3E90A166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3294" w:type="dxa"/>
            <w:vAlign w:val="center"/>
          </w:tcPr>
          <w:p w14:paraId="2C0D0185" w14:textId="65EB0C3F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679BE3A6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528DFCA" w14:textId="3F2E205A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14/1.23</w:t>
            </w:r>
          </w:p>
        </w:tc>
      </w:tr>
      <w:tr w:rsidR="00622262" w:rsidRPr="006B4D2B" w14:paraId="6EED2EB4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0157245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646" w:type="dxa"/>
            <w:vAlign w:val="center"/>
          </w:tcPr>
          <w:p w14:paraId="220B9B7D" w14:textId="539BFCB6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7DB0AA48" w14:textId="70BB0E68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3294" w:type="dxa"/>
            <w:vAlign w:val="center"/>
          </w:tcPr>
          <w:p w14:paraId="3F6DE5EF" w14:textId="0BC14ADB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643306FE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4C43F10" w14:textId="62795808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6</w:t>
            </w:r>
          </w:p>
        </w:tc>
      </w:tr>
      <w:tr w:rsidR="00622262" w:rsidRPr="006B4D2B" w14:paraId="42FCE8D4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C258EED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646" w:type="dxa"/>
            <w:vAlign w:val="center"/>
          </w:tcPr>
          <w:p w14:paraId="148A3BD5" w14:textId="223AB792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F6DE618" w14:textId="7F94720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3294" w:type="dxa"/>
            <w:vAlign w:val="center"/>
          </w:tcPr>
          <w:p w14:paraId="7C843BCB" w14:textId="1227458E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5E25B28F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0F35CC2" w14:textId="14A0212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360E86FB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B7CF77C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646" w:type="dxa"/>
            <w:vAlign w:val="center"/>
          </w:tcPr>
          <w:p w14:paraId="50BCD063" w14:textId="41A133A1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20D37E00" w14:textId="5F952A1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2</w:t>
            </w:r>
          </w:p>
        </w:tc>
        <w:tc>
          <w:tcPr>
            <w:tcW w:w="3294" w:type="dxa"/>
            <w:vAlign w:val="center"/>
          </w:tcPr>
          <w:p w14:paraId="528581AE" w14:textId="57DA634D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1B1D44B4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1A85E19" w14:textId="673FF169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4/1.25</w:t>
            </w:r>
          </w:p>
        </w:tc>
      </w:tr>
      <w:tr w:rsidR="00622262" w:rsidRPr="006B4D2B" w14:paraId="1DA6C670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65D25EB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646" w:type="dxa"/>
            <w:vAlign w:val="center"/>
          </w:tcPr>
          <w:p w14:paraId="0D4DCD9E" w14:textId="60468E4A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0D4874A" w14:textId="4C7A97C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7</w:t>
            </w:r>
          </w:p>
        </w:tc>
        <w:tc>
          <w:tcPr>
            <w:tcW w:w="3294" w:type="dxa"/>
            <w:vAlign w:val="center"/>
          </w:tcPr>
          <w:p w14:paraId="5C500549" w14:textId="6E2367A4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00533389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0A794B4" w14:textId="4CE17506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7/1.55</w:t>
            </w:r>
          </w:p>
        </w:tc>
      </w:tr>
      <w:tr w:rsidR="00622262" w:rsidRPr="006B4D2B" w14:paraId="4D3578E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21787B0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646" w:type="dxa"/>
            <w:vAlign w:val="center"/>
          </w:tcPr>
          <w:p w14:paraId="360B15E8" w14:textId="0DCD8ED1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814F91B" w14:textId="4CE21E7B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3294" w:type="dxa"/>
            <w:vAlign w:val="center"/>
          </w:tcPr>
          <w:p w14:paraId="470E89C3" w14:textId="74D76E94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7B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Pr="00767B1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701" w:type="dxa"/>
            <w:vAlign w:val="center"/>
          </w:tcPr>
          <w:p w14:paraId="206BD67C" w14:textId="2D328107" w:rsidR="00622262" w:rsidRPr="00767B1A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7B1A">
              <w:rPr>
                <w:rFonts w:ascii="Times New Roman" w:hAnsi="Times New Roman" w:cs="Times New Roman" w:hint="eastAsia"/>
                <w:color w:val="00B050"/>
                <w:sz w:val="24"/>
                <w:szCs w:val="24"/>
              </w:rPr>
              <w:t>8</w:t>
            </w:r>
            <w:r w:rsidRPr="00767B1A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2.9</w:t>
            </w:r>
            <w:r w:rsidRPr="005D2FD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º</w:t>
            </w:r>
            <w:r w:rsidRPr="00767B1A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(64)</w:t>
            </w:r>
          </w:p>
        </w:tc>
        <w:tc>
          <w:tcPr>
            <w:tcW w:w="2551" w:type="dxa"/>
            <w:vAlign w:val="center"/>
          </w:tcPr>
          <w:p w14:paraId="399F9C25" w14:textId="12ECC5C5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9/1.45</w:t>
            </w:r>
          </w:p>
        </w:tc>
      </w:tr>
      <w:tr w:rsidR="00622262" w:rsidRPr="006B4D2B" w14:paraId="45AE3639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76C9369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646" w:type="dxa"/>
            <w:vAlign w:val="center"/>
          </w:tcPr>
          <w:p w14:paraId="52E9F23F" w14:textId="21ECAAEA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9CD8F6F" w14:textId="6E8F44D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3294" w:type="dxa"/>
            <w:vAlign w:val="center"/>
          </w:tcPr>
          <w:p w14:paraId="756D7716" w14:textId="09D94EF1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01" w:type="dxa"/>
            <w:vAlign w:val="center"/>
          </w:tcPr>
          <w:p w14:paraId="57A52794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205C291" w14:textId="64101291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7/1.44</w:t>
            </w:r>
          </w:p>
        </w:tc>
      </w:tr>
      <w:tr w:rsidR="00622262" w:rsidRPr="006B4D2B" w14:paraId="43DABAD5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7630192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646" w:type="dxa"/>
            <w:vAlign w:val="center"/>
          </w:tcPr>
          <w:p w14:paraId="21A4C916" w14:textId="0F659553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75E26CB6" w14:textId="602A34A5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3294" w:type="dxa"/>
            <w:vAlign w:val="center"/>
          </w:tcPr>
          <w:p w14:paraId="2643AFDD" w14:textId="6A636391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05C5034A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9C179A8" w14:textId="75EC4FF9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3/1.23</w:t>
            </w:r>
          </w:p>
        </w:tc>
      </w:tr>
      <w:tr w:rsidR="00622262" w:rsidRPr="006B4D2B" w14:paraId="4FEC5455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93E45E9" w14:textId="7777777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646" w:type="dxa"/>
            <w:vAlign w:val="center"/>
          </w:tcPr>
          <w:p w14:paraId="5EAE064B" w14:textId="471E3B1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3C9EF832" w14:textId="06A3812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  <w:tc>
          <w:tcPr>
            <w:tcW w:w="3294" w:type="dxa"/>
            <w:vAlign w:val="center"/>
          </w:tcPr>
          <w:p w14:paraId="5F76989E" w14:textId="43226CB2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67B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  <w:r w:rsidRPr="00767B1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1F4DFDB" w14:textId="16848B53" w:rsidR="00622262" w:rsidRPr="00767B1A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5)</w:t>
            </w:r>
          </w:p>
        </w:tc>
        <w:tc>
          <w:tcPr>
            <w:tcW w:w="2551" w:type="dxa"/>
            <w:vAlign w:val="center"/>
          </w:tcPr>
          <w:p w14:paraId="228CD248" w14:textId="721BDCD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7/1.7</w:t>
            </w:r>
          </w:p>
        </w:tc>
      </w:tr>
      <w:tr w:rsidR="00622262" w:rsidRPr="006B4D2B" w14:paraId="2748BE9C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494A313" w14:textId="595746B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646" w:type="dxa"/>
            <w:vAlign w:val="center"/>
          </w:tcPr>
          <w:p w14:paraId="5150EE68" w14:textId="6DCE9695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742D4AC0" w14:textId="3856EAD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3294" w:type="dxa"/>
            <w:vAlign w:val="center"/>
          </w:tcPr>
          <w:p w14:paraId="50AE56D2" w14:textId="076EE121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21BF75F9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785649E" w14:textId="1A3C98D2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239CF34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6073CDF" w14:textId="454EF18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646" w:type="dxa"/>
            <w:vAlign w:val="center"/>
          </w:tcPr>
          <w:p w14:paraId="55E6656F" w14:textId="2973C42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5749F5E" w14:textId="1A45297E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3294" w:type="dxa"/>
            <w:vAlign w:val="center"/>
          </w:tcPr>
          <w:p w14:paraId="4533051E" w14:textId="7C35BCBA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11D41933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E03923B" w14:textId="491DA873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9/1.31</w:t>
            </w:r>
          </w:p>
        </w:tc>
      </w:tr>
      <w:tr w:rsidR="00622262" w:rsidRPr="006B4D2B" w14:paraId="786AA92B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CEA9478" w14:textId="02BA0930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646" w:type="dxa"/>
            <w:vAlign w:val="center"/>
          </w:tcPr>
          <w:p w14:paraId="3D3C982F" w14:textId="5939912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E22E4E5" w14:textId="78195EF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3294" w:type="dxa"/>
            <w:vAlign w:val="center"/>
          </w:tcPr>
          <w:p w14:paraId="411788DF" w14:textId="44F0119C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33E50C61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453349F" w14:textId="10D76FB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543A5939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DB05019" w14:textId="1939F035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646" w:type="dxa"/>
            <w:vAlign w:val="center"/>
          </w:tcPr>
          <w:p w14:paraId="1FAB1310" w14:textId="10820505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54347D1A" w14:textId="18F5062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</w:p>
        </w:tc>
        <w:tc>
          <w:tcPr>
            <w:tcW w:w="3294" w:type="dxa"/>
            <w:vAlign w:val="center"/>
          </w:tcPr>
          <w:p w14:paraId="4C1B572F" w14:textId="045BA241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01" w:type="dxa"/>
            <w:vAlign w:val="center"/>
          </w:tcPr>
          <w:p w14:paraId="52196BEB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704FC51" w14:textId="7518C3B8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4345DC2B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F56E830" w14:textId="286887B1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646" w:type="dxa"/>
            <w:vAlign w:val="center"/>
          </w:tcPr>
          <w:p w14:paraId="0643B5CE" w14:textId="67075CB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EACD72F" w14:textId="06D92EF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3</w:t>
            </w:r>
          </w:p>
        </w:tc>
        <w:tc>
          <w:tcPr>
            <w:tcW w:w="3294" w:type="dxa"/>
            <w:vAlign w:val="center"/>
          </w:tcPr>
          <w:p w14:paraId="425AFE7E" w14:textId="5C33B09B" w:rsidR="00622262" w:rsidRPr="006B4D2B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01" w:type="dxa"/>
            <w:vAlign w:val="center"/>
          </w:tcPr>
          <w:p w14:paraId="2EE80390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DF3C446" w14:textId="344DFCC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2/1.37</w:t>
            </w:r>
          </w:p>
        </w:tc>
      </w:tr>
      <w:tr w:rsidR="00622262" w:rsidRPr="006B4D2B" w14:paraId="5F1409B9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12EA62F" w14:textId="7E6CEBC6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646" w:type="dxa"/>
            <w:vAlign w:val="center"/>
          </w:tcPr>
          <w:p w14:paraId="66C185F1" w14:textId="207CD8C3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A16FAB3" w14:textId="16AA996B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3294" w:type="dxa"/>
            <w:vAlign w:val="center"/>
          </w:tcPr>
          <w:p w14:paraId="76EB789B" w14:textId="022434C2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6DF3BEB8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E308ECC" w14:textId="15DD82E8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19/1.25</w:t>
            </w:r>
          </w:p>
        </w:tc>
      </w:tr>
      <w:tr w:rsidR="00622262" w:rsidRPr="006B4D2B" w14:paraId="49A27E69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5E6AFB3" w14:textId="4F51FDCA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646" w:type="dxa"/>
            <w:vAlign w:val="center"/>
          </w:tcPr>
          <w:p w14:paraId="0B9D5461" w14:textId="7094631D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2AA9980A" w14:textId="6B52C842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5</w:t>
            </w:r>
          </w:p>
        </w:tc>
        <w:tc>
          <w:tcPr>
            <w:tcW w:w="3294" w:type="dxa"/>
            <w:vAlign w:val="center"/>
          </w:tcPr>
          <w:p w14:paraId="15536971" w14:textId="451662E1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E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03BAE75C" w14:textId="77777777" w:rsidR="00622262" w:rsidRPr="006B4D2B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7873EB6" w14:textId="3AE87AC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5</w:t>
            </w:r>
          </w:p>
        </w:tc>
      </w:tr>
      <w:tr w:rsidR="00622262" w:rsidRPr="006B4D2B" w14:paraId="5C7BC1AC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79BC5CC" w14:textId="74904CB6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646" w:type="dxa"/>
            <w:vAlign w:val="center"/>
          </w:tcPr>
          <w:p w14:paraId="70D63A45" w14:textId="07AB4B2C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28B89100" w14:textId="58F3EBE4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3294" w:type="dxa"/>
            <w:vAlign w:val="center"/>
          </w:tcPr>
          <w:p w14:paraId="06EA6116" w14:textId="7DCCA78A" w:rsidR="00622262" w:rsidRPr="00767B1A" w:rsidRDefault="00622262" w:rsidP="00041E67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B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2</w:t>
            </w:r>
          </w:p>
        </w:tc>
        <w:tc>
          <w:tcPr>
            <w:tcW w:w="1701" w:type="dxa"/>
            <w:vAlign w:val="center"/>
          </w:tcPr>
          <w:p w14:paraId="230570CF" w14:textId="1B8D2BD1" w:rsidR="00622262" w:rsidRPr="00767B1A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2)</w:t>
            </w:r>
          </w:p>
        </w:tc>
        <w:tc>
          <w:tcPr>
            <w:tcW w:w="2551" w:type="dxa"/>
            <w:vAlign w:val="center"/>
          </w:tcPr>
          <w:p w14:paraId="436561E1" w14:textId="344A5757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12/1.12</w:t>
            </w:r>
          </w:p>
        </w:tc>
      </w:tr>
      <w:tr w:rsidR="00622262" w:rsidRPr="006B4D2B" w14:paraId="46A5DC9B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2296224" w14:textId="30AC41D2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34</w:t>
            </w:r>
          </w:p>
        </w:tc>
        <w:tc>
          <w:tcPr>
            <w:tcW w:w="646" w:type="dxa"/>
            <w:vAlign w:val="center"/>
          </w:tcPr>
          <w:p w14:paraId="6F285D54" w14:textId="516F7F5F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3D366F21" w14:textId="0E9C30C9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5</w:t>
            </w:r>
          </w:p>
        </w:tc>
        <w:tc>
          <w:tcPr>
            <w:tcW w:w="3294" w:type="dxa"/>
            <w:vAlign w:val="center"/>
          </w:tcPr>
          <w:p w14:paraId="27826CB9" w14:textId="1DCF5110" w:rsidR="00622262" w:rsidRPr="00767B1A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B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</w:t>
            </w:r>
          </w:p>
        </w:tc>
        <w:tc>
          <w:tcPr>
            <w:tcW w:w="1701" w:type="dxa"/>
            <w:vAlign w:val="center"/>
          </w:tcPr>
          <w:p w14:paraId="0E7DB649" w14:textId="78ADC8AE" w:rsidR="00622262" w:rsidRPr="00767B1A" w:rsidRDefault="00622262" w:rsidP="00D85D20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2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5)</w:t>
            </w:r>
          </w:p>
        </w:tc>
        <w:tc>
          <w:tcPr>
            <w:tcW w:w="2551" w:type="dxa"/>
            <w:vAlign w:val="center"/>
          </w:tcPr>
          <w:p w14:paraId="08174670" w14:textId="22C584A0" w:rsidR="00622262" w:rsidRPr="006B4D2B" w:rsidRDefault="00622262" w:rsidP="00BE73D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7/1.34</w:t>
            </w:r>
          </w:p>
        </w:tc>
      </w:tr>
    </w:tbl>
    <w:p w14:paraId="19746E58" w14:textId="22B9DDA5" w:rsidR="00282B72" w:rsidRDefault="00282B72" w:rsidP="005C705B">
      <w:pPr>
        <w:pStyle w:val="a3"/>
        <w:jc w:val="both"/>
        <w:rPr>
          <w:rFonts w:ascii="Times New Roman" w:eastAsia="BiauKai" w:hAnsi="Times New Roman" w:cs="Times New Roman"/>
          <w:b/>
          <w:sz w:val="24"/>
          <w:szCs w:val="24"/>
          <w:lang w:val="en-US"/>
        </w:rPr>
      </w:pPr>
    </w:p>
    <w:p w14:paraId="7F95A7A7" w14:textId="77777777" w:rsidR="00622262" w:rsidRDefault="00622262">
      <w:pPr>
        <w:rPr>
          <w:rFonts w:ascii="Times New Roman" w:eastAsia="BiauKai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BiauKai" w:hAnsi="Times New Roman" w:cs="Times New Roman"/>
          <w:b/>
          <w:sz w:val="28"/>
          <w:szCs w:val="28"/>
          <w:lang w:val="en-US"/>
        </w:rPr>
        <w:br w:type="page"/>
      </w:r>
    </w:p>
    <w:p w14:paraId="4F78B4D8" w14:textId="0D89EEAA" w:rsidR="00282B72" w:rsidRPr="001D3D5D" w:rsidRDefault="00FF2FB6" w:rsidP="00221C87">
      <w:pPr>
        <w:rPr>
          <w:rFonts w:ascii="Times New Roman" w:eastAsia="BiauKai" w:hAnsi="Times New Roman" w:cs="Times New Roman"/>
          <w:b/>
          <w:sz w:val="28"/>
          <w:szCs w:val="28"/>
          <w:lang w:val="en-US"/>
        </w:rPr>
      </w:pPr>
      <w:r w:rsidRPr="001D3D5D">
        <w:rPr>
          <w:rFonts w:ascii="Times New Roman" w:eastAsia="BiauKai" w:hAnsi="Times New Roman" w:cs="Times New Roman" w:hint="eastAsia"/>
          <w:b/>
          <w:sz w:val="28"/>
          <w:szCs w:val="28"/>
          <w:lang w:val="en-US"/>
        </w:rPr>
        <w:lastRenderedPageBreak/>
        <w:t>#</w:t>
      </w:r>
      <w:r w:rsidRPr="001D3D5D">
        <w:rPr>
          <w:rFonts w:ascii="Times New Roman" w:eastAsia="BiauKai" w:hAnsi="Times New Roman" w:cs="Times New Roman"/>
          <w:b/>
          <w:sz w:val="28"/>
          <w:szCs w:val="28"/>
          <w:lang w:val="en-US"/>
        </w:rPr>
        <w:t xml:space="preserve"> PD</w:t>
      </w:r>
    </w:p>
    <w:tbl>
      <w:tblPr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5"/>
        <w:gridCol w:w="646"/>
        <w:gridCol w:w="941"/>
        <w:gridCol w:w="3295"/>
        <w:gridCol w:w="1702"/>
        <w:gridCol w:w="2552"/>
      </w:tblGrid>
      <w:tr w:rsidR="00622262" w:rsidRPr="003945C1" w14:paraId="5DC5350E" w14:textId="77777777" w:rsidTr="00622262">
        <w:trPr>
          <w:trHeight w:val="728"/>
        </w:trPr>
        <w:tc>
          <w:tcPr>
            <w:tcW w:w="635" w:type="dxa"/>
            <w:vAlign w:val="center"/>
          </w:tcPr>
          <w:p w14:paraId="037D8CAB" w14:textId="77777777" w:rsidR="00622262" w:rsidRPr="006B4D2B" w:rsidRDefault="00622262" w:rsidP="00002D04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.</w:t>
            </w:r>
          </w:p>
        </w:tc>
        <w:tc>
          <w:tcPr>
            <w:tcW w:w="646" w:type="dxa"/>
            <w:vAlign w:val="center"/>
          </w:tcPr>
          <w:p w14:paraId="6A5EA052" w14:textId="732AD0B1" w:rsidR="00622262" w:rsidRPr="006B4D2B" w:rsidRDefault="00622262" w:rsidP="00002D04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941" w:type="dxa"/>
            <w:vAlign w:val="center"/>
          </w:tcPr>
          <w:p w14:paraId="6B660673" w14:textId="488809C3" w:rsidR="00622262" w:rsidRPr="006B4D2B" w:rsidRDefault="00622262" w:rsidP="00002D04">
            <w:pPr>
              <w:snapToGrid w:val="0"/>
              <w:ind w:leftChars="-45" w:left="-8" w:rightChars="-52" w:right="-114" w:hangingChars="38" w:hanging="91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proofErr w:type="spellStart"/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</w:t>
            </w:r>
            <w:proofErr w:type="spellEnd"/>
          </w:p>
        </w:tc>
        <w:tc>
          <w:tcPr>
            <w:tcW w:w="3294" w:type="dxa"/>
            <w:vAlign w:val="center"/>
          </w:tcPr>
          <w:p w14:paraId="6D63BBB8" w14:textId="6C6C1E96" w:rsidR="00622262" w:rsidRPr="006B4D2B" w:rsidRDefault="00622262" w:rsidP="00841F3F">
            <w:pPr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van</w:t>
            </w:r>
            <w:r w:rsidR="00CC3959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’</w:t>
            </w: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 index</w:t>
            </w:r>
          </w:p>
          <w:p w14:paraId="26256DF8" w14:textId="77777777" w:rsidR="00622262" w:rsidRPr="006B4D2B" w:rsidRDefault="00622262" w:rsidP="00841F3F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6B4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meter of the frontal horns/Diameter of widest brain</w:t>
            </w:r>
            <w:r w:rsidRPr="006B4D2B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)</w:t>
            </w:r>
          </w:p>
          <w:p w14:paraId="0CE3A334" w14:textId="04F87AC5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(mm)</w:t>
            </w:r>
          </w:p>
        </w:tc>
        <w:tc>
          <w:tcPr>
            <w:tcW w:w="1701" w:type="dxa"/>
            <w:vAlign w:val="center"/>
          </w:tcPr>
          <w:p w14:paraId="13230E0C" w14:textId="118395A8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BiauKai" w:hAnsi="Times New Roman" w:cs="Times New Roman" w:hint="eastAsia"/>
                <w:b/>
                <w:color w:val="000000" w:themeColor="text1"/>
                <w:sz w:val="24"/>
                <w:szCs w:val="24"/>
                <w:lang w:val="en-US"/>
              </w:rPr>
              <w:t>C</w:t>
            </w:r>
            <w:r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llosal angle (age)</w:t>
            </w:r>
          </w:p>
        </w:tc>
        <w:tc>
          <w:tcPr>
            <w:tcW w:w="2551" w:type="dxa"/>
            <w:vAlign w:val="center"/>
          </w:tcPr>
          <w:p w14:paraId="5BC419C2" w14:textId="654B41A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RODAT</w:t>
            </w:r>
          </w:p>
          <w:p w14:paraId="276D52F2" w14:textId="0D1D05B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iatal/occipital cortex ratio, </w:t>
            </w:r>
            <w:proofErr w:type="spellStart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’t</w:t>
            </w:r>
            <w:proofErr w:type="spellEnd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’t</w:t>
            </w:r>
            <w:proofErr w:type="spellEnd"/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2262" w:rsidRPr="006B4D2B" w14:paraId="752026A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19130B3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46" w:type="dxa"/>
            <w:vAlign w:val="center"/>
          </w:tcPr>
          <w:p w14:paraId="73F1CEF6" w14:textId="4C9503B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0F3F6D8A" w14:textId="1A12ED1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3294" w:type="dxa"/>
            <w:vAlign w:val="center"/>
          </w:tcPr>
          <w:p w14:paraId="45CE9A47" w14:textId="19589D6B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7123F908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BDD2940" w14:textId="42DE9C6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3/1.25</w:t>
            </w:r>
          </w:p>
        </w:tc>
      </w:tr>
      <w:tr w:rsidR="00622262" w:rsidRPr="006B4D2B" w14:paraId="3A6EBE0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D773B1D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6" w:type="dxa"/>
            <w:vAlign w:val="center"/>
          </w:tcPr>
          <w:p w14:paraId="20F95111" w14:textId="0BBBA50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0C76C740" w14:textId="085516A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294" w:type="dxa"/>
            <w:vAlign w:val="center"/>
          </w:tcPr>
          <w:p w14:paraId="2EF5EB10" w14:textId="28A774EC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3332EAB3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FDFE779" w14:textId="0C15964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5/1.32</w:t>
            </w:r>
          </w:p>
        </w:tc>
      </w:tr>
      <w:tr w:rsidR="00622262" w:rsidRPr="006B4D2B" w14:paraId="63B03D5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57C57B9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6" w:type="dxa"/>
            <w:vAlign w:val="center"/>
          </w:tcPr>
          <w:p w14:paraId="197FD2D9" w14:textId="38B5A29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335F7E45" w14:textId="6A32888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3294" w:type="dxa"/>
            <w:vAlign w:val="center"/>
          </w:tcPr>
          <w:p w14:paraId="75C39CA8" w14:textId="42EF9B67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3A573DC8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FE5A52B" w14:textId="4362A4C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5</w:t>
            </w:r>
          </w:p>
        </w:tc>
      </w:tr>
      <w:tr w:rsidR="00622262" w:rsidRPr="006B4D2B" w14:paraId="344BEE0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B2E8B5F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6" w:type="dxa"/>
            <w:vAlign w:val="center"/>
          </w:tcPr>
          <w:p w14:paraId="43303761" w14:textId="2B2BD13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3B9C5560" w14:textId="4CE79F5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3294" w:type="dxa"/>
            <w:vAlign w:val="center"/>
          </w:tcPr>
          <w:p w14:paraId="650ADFA5" w14:textId="35248089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0B73CA91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9383389" w14:textId="3FE9E7F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3/1.44</w:t>
            </w:r>
          </w:p>
        </w:tc>
      </w:tr>
      <w:tr w:rsidR="00622262" w:rsidRPr="006B4D2B" w14:paraId="6CB38D47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FF86507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46" w:type="dxa"/>
            <w:vAlign w:val="center"/>
          </w:tcPr>
          <w:p w14:paraId="66592060" w14:textId="4B066B6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2371BBC6" w14:textId="0B63143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3294" w:type="dxa"/>
            <w:vAlign w:val="center"/>
          </w:tcPr>
          <w:p w14:paraId="4D6F930C" w14:textId="0B971892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01" w:type="dxa"/>
            <w:vAlign w:val="center"/>
          </w:tcPr>
          <w:p w14:paraId="43199829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7FA9A96" w14:textId="742ED11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6/1.25</w:t>
            </w:r>
          </w:p>
        </w:tc>
      </w:tr>
      <w:tr w:rsidR="00622262" w:rsidRPr="006B4D2B" w14:paraId="5406177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F3FCF5C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46" w:type="dxa"/>
            <w:vAlign w:val="center"/>
          </w:tcPr>
          <w:p w14:paraId="0C54D331" w14:textId="5052ECE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170F19C3" w14:textId="18A4E2E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3294" w:type="dxa"/>
            <w:vAlign w:val="center"/>
          </w:tcPr>
          <w:p w14:paraId="73A540C9" w14:textId="0771B036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vAlign w:val="center"/>
          </w:tcPr>
          <w:p w14:paraId="3CBDB6DE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309FA7C" w14:textId="47EF272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5</w:t>
            </w:r>
          </w:p>
        </w:tc>
      </w:tr>
      <w:tr w:rsidR="00622262" w:rsidRPr="006B4D2B" w14:paraId="4848CA7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8BF73F2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646" w:type="dxa"/>
            <w:vAlign w:val="center"/>
          </w:tcPr>
          <w:p w14:paraId="284DA95A" w14:textId="1857A41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1B9F7B99" w14:textId="1146415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3294" w:type="dxa"/>
            <w:vAlign w:val="center"/>
          </w:tcPr>
          <w:p w14:paraId="6B08BA18" w14:textId="57314161" w:rsidR="00622262" w:rsidRPr="00EE0CB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5F8F0318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2220681" w14:textId="551D493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3FAC934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B8C3E41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646" w:type="dxa"/>
            <w:vAlign w:val="center"/>
          </w:tcPr>
          <w:p w14:paraId="6C04C1A8" w14:textId="753E494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75A20D76" w14:textId="376C8563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</w:p>
        </w:tc>
        <w:tc>
          <w:tcPr>
            <w:tcW w:w="3294" w:type="dxa"/>
            <w:vAlign w:val="center"/>
          </w:tcPr>
          <w:p w14:paraId="23EB7FD6" w14:textId="24F8EECD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3EB55483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635247E" w14:textId="0C76A56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65/1.63</w:t>
            </w:r>
          </w:p>
        </w:tc>
      </w:tr>
      <w:tr w:rsidR="00622262" w:rsidRPr="006B4D2B" w14:paraId="2D768E3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A99F024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646" w:type="dxa"/>
            <w:vAlign w:val="center"/>
          </w:tcPr>
          <w:p w14:paraId="737BD5E2" w14:textId="718E744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341022CA" w14:textId="72AEBD8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3294" w:type="dxa"/>
            <w:vAlign w:val="center"/>
          </w:tcPr>
          <w:p w14:paraId="746DF96A" w14:textId="5B97DF5B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0FB72ED3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8662A67" w14:textId="4D78007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1/1.47</w:t>
            </w:r>
          </w:p>
        </w:tc>
      </w:tr>
      <w:tr w:rsidR="00622262" w:rsidRPr="006B4D2B" w14:paraId="7AA65CC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83ACEF0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646" w:type="dxa"/>
            <w:vAlign w:val="center"/>
          </w:tcPr>
          <w:p w14:paraId="72F60C02" w14:textId="01106E5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7523A91" w14:textId="05F0CF7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3294" w:type="dxa"/>
            <w:vAlign w:val="center"/>
          </w:tcPr>
          <w:p w14:paraId="1E012E14" w14:textId="1F9BB06E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76E98B96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B2E280F" w14:textId="018C1AB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6/1.7</w:t>
            </w:r>
          </w:p>
        </w:tc>
      </w:tr>
      <w:tr w:rsidR="00622262" w:rsidRPr="006B4D2B" w14:paraId="4B50804D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B4339CE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646" w:type="dxa"/>
            <w:vAlign w:val="center"/>
          </w:tcPr>
          <w:p w14:paraId="469D811B" w14:textId="6E65B44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B13E351" w14:textId="6C18E39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3294" w:type="dxa"/>
            <w:vAlign w:val="center"/>
          </w:tcPr>
          <w:p w14:paraId="07EF0760" w14:textId="00504B04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3563EA25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764711B" w14:textId="789CE0A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2/1.55</w:t>
            </w:r>
          </w:p>
        </w:tc>
      </w:tr>
      <w:tr w:rsidR="00622262" w:rsidRPr="006B4D2B" w14:paraId="5156142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A56DB58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646" w:type="dxa"/>
            <w:vAlign w:val="center"/>
          </w:tcPr>
          <w:p w14:paraId="68D56701" w14:textId="4EC1FC3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27CD5C4A" w14:textId="205C6DF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294" w:type="dxa"/>
            <w:vAlign w:val="center"/>
          </w:tcPr>
          <w:p w14:paraId="650FAB3C" w14:textId="589562D5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vAlign w:val="center"/>
          </w:tcPr>
          <w:p w14:paraId="711B8546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5A7C675" w14:textId="551A682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3/1.42</w:t>
            </w:r>
          </w:p>
        </w:tc>
      </w:tr>
      <w:tr w:rsidR="00622262" w:rsidRPr="006B4D2B" w14:paraId="1D1AC5A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E4F761A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646" w:type="dxa"/>
            <w:vAlign w:val="center"/>
          </w:tcPr>
          <w:p w14:paraId="14ED3E78" w14:textId="02F6532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941" w:type="dxa"/>
            <w:vAlign w:val="center"/>
          </w:tcPr>
          <w:p w14:paraId="7F6510BE" w14:textId="016AAB9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3294" w:type="dxa"/>
            <w:vAlign w:val="center"/>
          </w:tcPr>
          <w:p w14:paraId="349DE26F" w14:textId="7AC75E0B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 w14:paraId="484D4284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80F486A" w14:textId="47D4C31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3D202156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71D8E5B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646" w:type="dxa"/>
            <w:vAlign w:val="center"/>
          </w:tcPr>
          <w:p w14:paraId="592F713D" w14:textId="3EE0D25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313DEABC" w14:textId="71424C9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3294" w:type="dxa"/>
            <w:vAlign w:val="center"/>
          </w:tcPr>
          <w:p w14:paraId="4FC0006F" w14:textId="775BB92E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  <w:vAlign w:val="center"/>
          </w:tcPr>
          <w:p w14:paraId="58A7FF6D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2BE556B" w14:textId="56FD90C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56CD03B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4ABB969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646" w:type="dxa"/>
            <w:vAlign w:val="center"/>
          </w:tcPr>
          <w:p w14:paraId="114E11F8" w14:textId="51F21EE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63BCCE1" w14:textId="5C49749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3294" w:type="dxa"/>
            <w:vAlign w:val="center"/>
          </w:tcPr>
          <w:p w14:paraId="33C01F9F" w14:textId="31C56ADC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3256D0C2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D4E4BE8" w14:textId="3FFEF05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2/1.44</w:t>
            </w:r>
          </w:p>
        </w:tc>
      </w:tr>
      <w:tr w:rsidR="00622262" w:rsidRPr="006B4D2B" w14:paraId="69FB0D7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2157F98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6</w:t>
            </w:r>
          </w:p>
        </w:tc>
        <w:tc>
          <w:tcPr>
            <w:tcW w:w="646" w:type="dxa"/>
            <w:vAlign w:val="center"/>
          </w:tcPr>
          <w:p w14:paraId="4B425092" w14:textId="5098B02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1FD89E55" w14:textId="1B07CB6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3294" w:type="dxa"/>
            <w:vAlign w:val="center"/>
          </w:tcPr>
          <w:p w14:paraId="7E960704" w14:textId="77366D2E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  <w:vAlign w:val="center"/>
          </w:tcPr>
          <w:p w14:paraId="00CFD8B2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1452477" w14:textId="4793813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4/1.51</w:t>
            </w:r>
          </w:p>
        </w:tc>
      </w:tr>
      <w:tr w:rsidR="00622262" w:rsidRPr="006B4D2B" w14:paraId="39795560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F409B9E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646" w:type="dxa"/>
            <w:vAlign w:val="center"/>
          </w:tcPr>
          <w:p w14:paraId="5DB946AE" w14:textId="0CAB9EE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C5B7415" w14:textId="31A7A15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3294" w:type="dxa"/>
            <w:vAlign w:val="center"/>
          </w:tcPr>
          <w:p w14:paraId="53E5913A" w14:textId="793EBBE6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vAlign w:val="center"/>
          </w:tcPr>
          <w:p w14:paraId="0E514E5E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2D9CE1C" w14:textId="40B8D85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7/1.32</w:t>
            </w:r>
          </w:p>
        </w:tc>
      </w:tr>
      <w:tr w:rsidR="00622262" w:rsidRPr="006B4D2B" w14:paraId="1F5DAE9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ECD1C23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646" w:type="dxa"/>
            <w:vAlign w:val="center"/>
          </w:tcPr>
          <w:p w14:paraId="5B49F394" w14:textId="2EFB63E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1185C370" w14:textId="2B3A632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3294" w:type="dxa"/>
            <w:vAlign w:val="center"/>
          </w:tcPr>
          <w:p w14:paraId="2E1B5F35" w14:textId="2456E38C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vAlign w:val="center"/>
          </w:tcPr>
          <w:p w14:paraId="63EE511F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4F41532" w14:textId="60381E4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7/1.25</w:t>
            </w:r>
          </w:p>
        </w:tc>
      </w:tr>
      <w:tr w:rsidR="00622262" w:rsidRPr="006B4D2B" w14:paraId="5366249D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7FFB33D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646" w:type="dxa"/>
            <w:vAlign w:val="center"/>
          </w:tcPr>
          <w:p w14:paraId="3F9A3CBC" w14:textId="7D353F6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54792C14" w14:textId="56D272C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3294" w:type="dxa"/>
            <w:vAlign w:val="center"/>
          </w:tcPr>
          <w:p w14:paraId="4EBD3EC8" w14:textId="6F8EBF11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vAlign w:val="center"/>
          </w:tcPr>
          <w:p w14:paraId="657D3613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3202CAA" w14:textId="48AB0F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75/1.66</w:t>
            </w:r>
          </w:p>
        </w:tc>
      </w:tr>
      <w:tr w:rsidR="00622262" w:rsidRPr="006B4D2B" w14:paraId="23B2BFD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0976EE2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646" w:type="dxa"/>
            <w:vAlign w:val="center"/>
          </w:tcPr>
          <w:p w14:paraId="228D1707" w14:textId="7ECF51F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540EEA5" w14:textId="3761112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</w:p>
        </w:tc>
        <w:tc>
          <w:tcPr>
            <w:tcW w:w="3294" w:type="dxa"/>
            <w:vAlign w:val="center"/>
          </w:tcPr>
          <w:p w14:paraId="218EC24B" w14:textId="228DEB58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301A07D1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03A7C99" w14:textId="0F905BA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7/1.20</w:t>
            </w:r>
          </w:p>
        </w:tc>
      </w:tr>
      <w:tr w:rsidR="00622262" w:rsidRPr="006B4D2B" w14:paraId="2A3FEE59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B7765C4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646" w:type="dxa"/>
            <w:vAlign w:val="center"/>
          </w:tcPr>
          <w:p w14:paraId="6E6DD38E" w14:textId="7288B6C3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0FB853C9" w14:textId="0BDD3D0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3294" w:type="dxa"/>
            <w:vAlign w:val="center"/>
          </w:tcPr>
          <w:p w14:paraId="7D5AC669" w14:textId="6344D0F6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3932FCEA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9764172" w14:textId="71AA9C1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4</w:t>
            </w:r>
          </w:p>
        </w:tc>
      </w:tr>
      <w:tr w:rsidR="00622262" w:rsidRPr="006B4D2B" w14:paraId="03915A2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1A7844D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646" w:type="dxa"/>
            <w:vAlign w:val="center"/>
          </w:tcPr>
          <w:p w14:paraId="3ED4FF0D" w14:textId="01D85A0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2F7867B2" w14:textId="690F1C5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</w:tc>
        <w:tc>
          <w:tcPr>
            <w:tcW w:w="3294" w:type="dxa"/>
            <w:vAlign w:val="center"/>
          </w:tcPr>
          <w:p w14:paraId="60B2836D" w14:textId="6B492F12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2ABE24FD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C6F8307" w14:textId="741D7FD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5/1.29</w:t>
            </w:r>
          </w:p>
        </w:tc>
      </w:tr>
      <w:tr w:rsidR="00622262" w:rsidRPr="006B4D2B" w14:paraId="01065856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A3D3F3F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646" w:type="dxa"/>
            <w:vAlign w:val="center"/>
          </w:tcPr>
          <w:p w14:paraId="7630312A" w14:textId="64030D9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59698E3B" w14:textId="6BAA366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3294" w:type="dxa"/>
            <w:vAlign w:val="center"/>
          </w:tcPr>
          <w:p w14:paraId="3EDC197D" w14:textId="755DBC37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4C406DE9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F77B97A" w14:textId="5B9DB54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4/1.25</w:t>
            </w:r>
          </w:p>
        </w:tc>
      </w:tr>
      <w:tr w:rsidR="00622262" w:rsidRPr="006B4D2B" w14:paraId="5756869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B777EAE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646" w:type="dxa"/>
            <w:vAlign w:val="center"/>
          </w:tcPr>
          <w:p w14:paraId="3DB653A5" w14:textId="642C6F0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150936F" w14:textId="63A4E37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5</w:t>
            </w:r>
          </w:p>
        </w:tc>
        <w:tc>
          <w:tcPr>
            <w:tcW w:w="3294" w:type="dxa"/>
            <w:vAlign w:val="center"/>
          </w:tcPr>
          <w:p w14:paraId="23D8A31C" w14:textId="2A7C0A77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56F05514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525E482" w14:textId="5EC56CE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1/1.22</w:t>
            </w:r>
          </w:p>
        </w:tc>
      </w:tr>
      <w:tr w:rsidR="00622262" w:rsidRPr="006B4D2B" w14:paraId="6B65E31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D7665FD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646" w:type="dxa"/>
            <w:vAlign w:val="center"/>
          </w:tcPr>
          <w:p w14:paraId="08FFF199" w14:textId="17AB8FD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63AFC98" w14:textId="72EC858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3294" w:type="dxa"/>
            <w:vAlign w:val="center"/>
          </w:tcPr>
          <w:p w14:paraId="2525F8EF" w14:textId="148A9CCE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01" w:type="dxa"/>
            <w:vAlign w:val="center"/>
          </w:tcPr>
          <w:p w14:paraId="65AD78CA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D8C9BE1" w14:textId="5CFCB4B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6/1.34</w:t>
            </w:r>
          </w:p>
        </w:tc>
      </w:tr>
      <w:tr w:rsidR="00622262" w:rsidRPr="006B4D2B" w14:paraId="063CE95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EC553A0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646" w:type="dxa"/>
            <w:vAlign w:val="center"/>
          </w:tcPr>
          <w:p w14:paraId="16322257" w14:textId="2BB93AF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76537DD5" w14:textId="25290CC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3294" w:type="dxa"/>
            <w:vAlign w:val="center"/>
          </w:tcPr>
          <w:p w14:paraId="6ECFB2BF" w14:textId="06470D61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534C6787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D7C2783" w14:textId="4AFFD2F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4/1.47</w:t>
            </w:r>
          </w:p>
        </w:tc>
      </w:tr>
      <w:tr w:rsidR="00622262" w:rsidRPr="006B4D2B" w14:paraId="353C907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9D097F4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646" w:type="dxa"/>
            <w:vAlign w:val="center"/>
          </w:tcPr>
          <w:p w14:paraId="14027166" w14:textId="7C16E63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71ED9827" w14:textId="7507D65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3294" w:type="dxa"/>
            <w:vAlign w:val="center"/>
          </w:tcPr>
          <w:p w14:paraId="4CA6942F" w14:textId="0A48507F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01" w:type="dxa"/>
            <w:vAlign w:val="center"/>
          </w:tcPr>
          <w:p w14:paraId="089742BE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11E13DF" w14:textId="352C892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8/1.6</w:t>
            </w:r>
          </w:p>
        </w:tc>
      </w:tr>
      <w:tr w:rsidR="00622262" w:rsidRPr="006B4D2B" w14:paraId="2909624D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F7F57C8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646" w:type="dxa"/>
            <w:vAlign w:val="center"/>
          </w:tcPr>
          <w:p w14:paraId="6F67486D" w14:textId="158BEFA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14963F4" w14:textId="7EEDDA6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</w:p>
        </w:tc>
        <w:tc>
          <w:tcPr>
            <w:tcW w:w="3294" w:type="dxa"/>
            <w:vAlign w:val="center"/>
          </w:tcPr>
          <w:p w14:paraId="7DE7ECCD" w14:textId="7E776946" w:rsidR="00622262" w:rsidRPr="005D2FD4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2F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</w:t>
            </w:r>
          </w:p>
        </w:tc>
        <w:tc>
          <w:tcPr>
            <w:tcW w:w="1701" w:type="dxa"/>
            <w:vAlign w:val="center"/>
          </w:tcPr>
          <w:p w14:paraId="3C312428" w14:textId="6C71DB07" w:rsidR="00622262" w:rsidRPr="005D2FD4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9</w:t>
            </w:r>
            <w:r w:rsidR="00CE6DE5"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80)</w:t>
            </w:r>
          </w:p>
        </w:tc>
        <w:tc>
          <w:tcPr>
            <w:tcW w:w="2551" w:type="dxa"/>
            <w:vAlign w:val="center"/>
          </w:tcPr>
          <w:p w14:paraId="7DD737E9" w14:textId="2DE819C3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68CE978C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80CF69E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646" w:type="dxa"/>
            <w:vAlign w:val="center"/>
          </w:tcPr>
          <w:p w14:paraId="3FA293F1" w14:textId="3475C1B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592C666D" w14:textId="5FDAA61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1</w:t>
            </w:r>
          </w:p>
        </w:tc>
        <w:tc>
          <w:tcPr>
            <w:tcW w:w="3294" w:type="dxa"/>
            <w:vAlign w:val="center"/>
          </w:tcPr>
          <w:p w14:paraId="20ACB703" w14:textId="3E14BB39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249CB9A2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39E7F4D" w14:textId="4444F5F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5/1.37</w:t>
            </w:r>
          </w:p>
        </w:tc>
      </w:tr>
      <w:tr w:rsidR="00622262" w:rsidRPr="006B4D2B" w14:paraId="36F4438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898C2E1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646" w:type="dxa"/>
            <w:vAlign w:val="center"/>
          </w:tcPr>
          <w:p w14:paraId="6A181B5F" w14:textId="24967B5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2EC4C465" w14:textId="505C020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3294" w:type="dxa"/>
            <w:vAlign w:val="center"/>
          </w:tcPr>
          <w:p w14:paraId="18B98D07" w14:textId="2FE05055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70A52B68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FA0B7B4" w14:textId="2B8A387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550F352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53CF825C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646" w:type="dxa"/>
            <w:vAlign w:val="center"/>
          </w:tcPr>
          <w:p w14:paraId="37B557FF" w14:textId="3C060F2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54056D2A" w14:textId="76832CA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3294" w:type="dxa"/>
            <w:vAlign w:val="center"/>
          </w:tcPr>
          <w:p w14:paraId="15FE47D7" w14:textId="6506E515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2974010E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B93C35C" w14:textId="0B7F307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5/1.28</w:t>
            </w:r>
          </w:p>
        </w:tc>
      </w:tr>
      <w:tr w:rsidR="00622262" w:rsidRPr="006B4D2B" w14:paraId="6D835C3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3775FA7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646" w:type="dxa"/>
            <w:vAlign w:val="center"/>
          </w:tcPr>
          <w:p w14:paraId="17E1E1EB" w14:textId="4F80D3A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175AFE72" w14:textId="7CB5662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3294" w:type="dxa"/>
            <w:vAlign w:val="center"/>
          </w:tcPr>
          <w:p w14:paraId="207240C1" w14:textId="49844425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1525C240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15060C3" w14:textId="6259412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3/1.23</w:t>
            </w:r>
          </w:p>
        </w:tc>
      </w:tr>
      <w:tr w:rsidR="00622262" w:rsidRPr="006B4D2B" w14:paraId="6D85C5F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374C367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646" w:type="dxa"/>
            <w:vAlign w:val="center"/>
          </w:tcPr>
          <w:p w14:paraId="7D1546FD" w14:textId="1C4501F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657D1FF3" w14:textId="491B5A4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3294" w:type="dxa"/>
            <w:vAlign w:val="center"/>
          </w:tcPr>
          <w:p w14:paraId="3EDB1B76" w14:textId="3147E830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7AFA3B48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A586962" w14:textId="6499CA7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3/1.44</w:t>
            </w:r>
          </w:p>
        </w:tc>
      </w:tr>
      <w:tr w:rsidR="00622262" w:rsidRPr="006B4D2B" w14:paraId="72C4660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00987C7" w14:textId="7777777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34</w:t>
            </w:r>
          </w:p>
        </w:tc>
        <w:tc>
          <w:tcPr>
            <w:tcW w:w="646" w:type="dxa"/>
            <w:vAlign w:val="center"/>
          </w:tcPr>
          <w:p w14:paraId="2F7D448F" w14:textId="1E68449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7D1B10F6" w14:textId="6BC0E01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3294" w:type="dxa"/>
            <w:vAlign w:val="center"/>
          </w:tcPr>
          <w:p w14:paraId="3DFF3C98" w14:textId="54E660A0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12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Pr="007B212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14:paraId="4A2182FF" w14:textId="380BD7C7" w:rsidR="00622262" w:rsidRPr="007B2128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128">
              <w:rPr>
                <w:rFonts w:ascii="Times New Roman" w:hAnsi="Times New Roman" w:cs="Times New Roman" w:hint="eastAsia"/>
                <w:color w:val="00B050"/>
                <w:sz w:val="24"/>
                <w:szCs w:val="24"/>
              </w:rPr>
              <w:t>8</w:t>
            </w:r>
            <w:r w:rsidRPr="007B2128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8.6</w:t>
            </w:r>
            <w:r w:rsidR="00CE6DE5" w:rsidRPr="00CE6DE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º</w:t>
            </w:r>
            <w:r w:rsidRPr="007B2128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(81)</w:t>
            </w:r>
          </w:p>
        </w:tc>
        <w:tc>
          <w:tcPr>
            <w:tcW w:w="2551" w:type="dxa"/>
            <w:vAlign w:val="center"/>
          </w:tcPr>
          <w:p w14:paraId="3FB2C3CD" w14:textId="6CC12E7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6/1.49</w:t>
            </w:r>
          </w:p>
        </w:tc>
      </w:tr>
      <w:tr w:rsidR="00622262" w:rsidRPr="006B4D2B" w14:paraId="5E92FC6C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6788AF7" w14:textId="49B9118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646" w:type="dxa"/>
            <w:vAlign w:val="center"/>
          </w:tcPr>
          <w:p w14:paraId="08FD1C81" w14:textId="211BCD4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0925FFE4" w14:textId="704C69C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3294" w:type="dxa"/>
            <w:vAlign w:val="center"/>
          </w:tcPr>
          <w:p w14:paraId="1E4010AA" w14:textId="1AB381F8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 w14:paraId="7FED80A5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C01F2B3" w14:textId="02AB47C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2/1.29</w:t>
            </w:r>
          </w:p>
        </w:tc>
      </w:tr>
      <w:tr w:rsidR="00622262" w:rsidRPr="006B4D2B" w14:paraId="1160438F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BFE1F54" w14:textId="7791FD7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646" w:type="dxa"/>
            <w:vAlign w:val="center"/>
          </w:tcPr>
          <w:p w14:paraId="088FF10E" w14:textId="429F5C7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ED1EBFF" w14:textId="7EE982A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  <w:tc>
          <w:tcPr>
            <w:tcW w:w="3294" w:type="dxa"/>
            <w:vAlign w:val="center"/>
          </w:tcPr>
          <w:p w14:paraId="1EBEB879" w14:textId="7805F44C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7B2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1701" w:type="dxa"/>
            <w:vAlign w:val="center"/>
          </w:tcPr>
          <w:p w14:paraId="5987CFAF" w14:textId="1BF74045" w:rsidR="00622262" w:rsidRPr="007B2128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80E4BDD" w14:textId="556D349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42</w:t>
            </w:r>
          </w:p>
        </w:tc>
      </w:tr>
      <w:tr w:rsidR="00622262" w:rsidRPr="006B4D2B" w14:paraId="616B5346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6A93EF1" w14:textId="7004F75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646" w:type="dxa"/>
            <w:vAlign w:val="center"/>
          </w:tcPr>
          <w:p w14:paraId="6FB8AF9A" w14:textId="76AAE6C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47EBFEE" w14:textId="7AEB891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3294" w:type="dxa"/>
            <w:vAlign w:val="center"/>
          </w:tcPr>
          <w:p w14:paraId="42740DC6" w14:textId="0BF4042B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499D13C0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DE2B536" w14:textId="4A37615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3/1.64</w:t>
            </w:r>
          </w:p>
        </w:tc>
      </w:tr>
      <w:tr w:rsidR="00622262" w:rsidRPr="006B4D2B" w14:paraId="0059A6B6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D668EC0" w14:textId="60F7958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646" w:type="dxa"/>
            <w:vAlign w:val="center"/>
          </w:tcPr>
          <w:p w14:paraId="71AE0D54" w14:textId="1563ED7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2BA35D77" w14:textId="1B24D7B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7</w:t>
            </w:r>
          </w:p>
        </w:tc>
        <w:tc>
          <w:tcPr>
            <w:tcW w:w="3294" w:type="dxa"/>
            <w:vAlign w:val="center"/>
          </w:tcPr>
          <w:p w14:paraId="54F5758D" w14:textId="0BBB020A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12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Pr="007B212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19A6E477" w14:textId="076CFE49" w:rsidR="00622262" w:rsidRPr="007B2128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8</w:t>
            </w:r>
            <w:r w:rsidR="00CE6DE5"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7)</w:t>
            </w:r>
          </w:p>
        </w:tc>
        <w:tc>
          <w:tcPr>
            <w:tcW w:w="2551" w:type="dxa"/>
            <w:vAlign w:val="center"/>
          </w:tcPr>
          <w:p w14:paraId="0CBCBFBA" w14:textId="2A0B96D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7/1.16</w:t>
            </w:r>
          </w:p>
        </w:tc>
      </w:tr>
      <w:tr w:rsidR="00622262" w:rsidRPr="006B4D2B" w14:paraId="62589245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A5D3DB5" w14:textId="1331BB7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646" w:type="dxa"/>
            <w:vAlign w:val="center"/>
          </w:tcPr>
          <w:p w14:paraId="327508FA" w14:textId="359A6053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173065F" w14:textId="260EDA5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3</w:t>
            </w:r>
          </w:p>
        </w:tc>
        <w:tc>
          <w:tcPr>
            <w:tcW w:w="3294" w:type="dxa"/>
            <w:vAlign w:val="center"/>
          </w:tcPr>
          <w:p w14:paraId="39D73712" w14:textId="6110F375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77B1D08C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81264B2" w14:textId="329776B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5</w:t>
            </w:r>
          </w:p>
        </w:tc>
      </w:tr>
      <w:tr w:rsidR="00622262" w:rsidRPr="006B4D2B" w14:paraId="67392EFC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6304F2F" w14:textId="6B2BA01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646" w:type="dxa"/>
            <w:vAlign w:val="center"/>
          </w:tcPr>
          <w:p w14:paraId="6E2A3ED1" w14:textId="7E6E256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1FE81DA" w14:textId="0E6E25F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3294" w:type="dxa"/>
            <w:vAlign w:val="center"/>
          </w:tcPr>
          <w:p w14:paraId="13413B62" w14:textId="02224E8F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01" w:type="dxa"/>
            <w:vAlign w:val="center"/>
          </w:tcPr>
          <w:p w14:paraId="712F297E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DB56C40" w14:textId="7B9A800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/1.24</w:t>
            </w:r>
          </w:p>
        </w:tc>
      </w:tr>
      <w:tr w:rsidR="00622262" w:rsidRPr="006B4D2B" w14:paraId="01BF7BE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7AF03F8C" w14:textId="3A5A654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646" w:type="dxa"/>
            <w:vAlign w:val="center"/>
          </w:tcPr>
          <w:p w14:paraId="7F6D99FA" w14:textId="629E6ED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2EE1E1E9" w14:textId="04F4924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</w:p>
        </w:tc>
        <w:tc>
          <w:tcPr>
            <w:tcW w:w="3294" w:type="dxa"/>
            <w:vAlign w:val="center"/>
          </w:tcPr>
          <w:p w14:paraId="4F72A6D6" w14:textId="6A8635A6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7637450C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DEC0B62" w14:textId="3957BE9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9/1.22</w:t>
            </w:r>
          </w:p>
        </w:tc>
      </w:tr>
      <w:tr w:rsidR="00622262" w:rsidRPr="006B4D2B" w14:paraId="04BE549B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A0022AF" w14:textId="52AFA91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</w:tc>
        <w:tc>
          <w:tcPr>
            <w:tcW w:w="646" w:type="dxa"/>
            <w:vAlign w:val="center"/>
          </w:tcPr>
          <w:p w14:paraId="15B64F09" w14:textId="730ED00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453005C" w14:textId="75FB85F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3</w:t>
            </w:r>
          </w:p>
        </w:tc>
        <w:tc>
          <w:tcPr>
            <w:tcW w:w="3294" w:type="dxa"/>
            <w:vAlign w:val="center"/>
          </w:tcPr>
          <w:p w14:paraId="042B2357" w14:textId="2CC72457" w:rsidR="00622262" w:rsidRPr="007B2128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B212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Pr="007B212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14:paraId="3D48C1D0" w14:textId="63CA5AAD" w:rsidR="00622262" w:rsidRPr="007B2128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</w:t>
            </w:r>
            <w:r w:rsidR="00CE6DE5"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81)</w:t>
            </w:r>
          </w:p>
        </w:tc>
        <w:tc>
          <w:tcPr>
            <w:tcW w:w="2551" w:type="dxa"/>
            <w:vAlign w:val="center"/>
          </w:tcPr>
          <w:p w14:paraId="1166CE8C" w14:textId="4160E54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5/1.6</w:t>
            </w:r>
          </w:p>
        </w:tc>
      </w:tr>
      <w:tr w:rsidR="00622262" w:rsidRPr="006B4D2B" w14:paraId="346E9D1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4C05F5B" w14:textId="28B4C8E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646" w:type="dxa"/>
            <w:vAlign w:val="center"/>
          </w:tcPr>
          <w:p w14:paraId="19608120" w14:textId="1A50411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0F80C84C" w14:textId="4DE4B61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3294" w:type="dxa"/>
            <w:vAlign w:val="center"/>
          </w:tcPr>
          <w:p w14:paraId="01A01622" w14:textId="76C1CD0B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581B2814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6F214AF" w14:textId="2B402D6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02/1.11</w:t>
            </w:r>
          </w:p>
        </w:tc>
      </w:tr>
      <w:tr w:rsidR="00622262" w:rsidRPr="006B4D2B" w14:paraId="4DA6766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A8C74CD" w14:textId="0DB92D4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646" w:type="dxa"/>
            <w:vAlign w:val="center"/>
          </w:tcPr>
          <w:p w14:paraId="73598DD9" w14:textId="13DCE173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7F6F701B" w14:textId="33FBA61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</w:p>
        </w:tc>
        <w:tc>
          <w:tcPr>
            <w:tcW w:w="3294" w:type="dxa"/>
            <w:vAlign w:val="center"/>
          </w:tcPr>
          <w:p w14:paraId="73EE701F" w14:textId="5FD01C31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 w14:paraId="5D056D6B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C9A7ED5" w14:textId="24DD68A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3555F77E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619B181" w14:textId="5846F2C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646" w:type="dxa"/>
            <w:vAlign w:val="center"/>
          </w:tcPr>
          <w:p w14:paraId="1D31576E" w14:textId="1BC1BC1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5D94410F" w14:textId="15AC930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3294" w:type="dxa"/>
            <w:vAlign w:val="center"/>
          </w:tcPr>
          <w:p w14:paraId="29ACF8DD" w14:textId="693B6C00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1CB9DD9C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015E5CB" w14:textId="3443810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64/1.57</w:t>
            </w:r>
          </w:p>
        </w:tc>
      </w:tr>
      <w:tr w:rsidR="00622262" w:rsidRPr="006B4D2B" w14:paraId="0D4F9441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E045AAA" w14:textId="709FD44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646" w:type="dxa"/>
            <w:vAlign w:val="center"/>
          </w:tcPr>
          <w:p w14:paraId="0F3373A0" w14:textId="72588FF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1A0FC229" w14:textId="2BAFEFC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3294" w:type="dxa"/>
            <w:vAlign w:val="center"/>
          </w:tcPr>
          <w:p w14:paraId="4030DC2B" w14:textId="65A3E45C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7D51148C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A054511" w14:textId="21776B03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07/1.18</w:t>
            </w:r>
          </w:p>
        </w:tc>
      </w:tr>
      <w:tr w:rsidR="00622262" w:rsidRPr="006B4D2B" w14:paraId="3BDBF392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0F733F7" w14:textId="70FBE15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646" w:type="dxa"/>
            <w:vAlign w:val="center"/>
          </w:tcPr>
          <w:p w14:paraId="224E5FA9" w14:textId="4A990FD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158B41F1" w14:textId="1912758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  <w:tc>
          <w:tcPr>
            <w:tcW w:w="3294" w:type="dxa"/>
            <w:vAlign w:val="center"/>
          </w:tcPr>
          <w:p w14:paraId="6D0564C6" w14:textId="0E673008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2EBFB301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206925A" w14:textId="2A8E437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/1.5</w:t>
            </w:r>
          </w:p>
        </w:tc>
      </w:tr>
      <w:tr w:rsidR="00622262" w:rsidRPr="006B4D2B" w14:paraId="6BB658D8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01C0F12" w14:textId="6EBA7FF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646" w:type="dxa"/>
            <w:vAlign w:val="center"/>
          </w:tcPr>
          <w:p w14:paraId="4DACF238" w14:textId="6D017BA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7613F254" w14:textId="02B5A43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</w:tc>
        <w:tc>
          <w:tcPr>
            <w:tcW w:w="3294" w:type="dxa"/>
            <w:vAlign w:val="center"/>
          </w:tcPr>
          <w:p w14:paraId="7FA2A4AA" w14:textId="14D4A224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500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  <w:r w:rsidRPr="00C500E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258C46A9" w14:textId="419528DF" w:rsidR="00622262" w:rsidRPr="00C500EC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</w:t>
            </w:r>
            <w:r w:rsidR="00CE6DE5"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3)</w:t>
            </w:r>
          </w:p>
        </w:tc>
        <w:tc>
          <w:tcPr>
            <w:tcW w:w="2551" w:type="dxa"/>
            <w:vAlign w:val="center"/>
          </w:tcPr>
          <w:p w14:paraId="2F968969" w14:textId="0B4307B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3778FC5B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28DCEE2" w14:textId="619B80A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  <w:tc>
          <w:tcPr>
            <w:tcW w:w="646" w:type="dxa"/>
            <w:vAlign w:val="center"/>
          </w:tcPr>
          <w:p w14:paraId="55B21F5F" w14:textId="6CF1999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3C24EEF0" w14:textId="0301EB0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73</w:t>
            </w:r>
          </w:p>
        </w:tc>
        <w:tc>
          <w:tcPr>
            <w:tcW w:w="3294" w:type="dxa"/>
            <w:vAlign w:val="center"/>
          </w:tcPr>
          <w:p w14:paraId="51F175C0" w14:textId="05E81752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630F3109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57D2718" w14:textId="117F7DF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/1.5</w:t>
            </w:r>
          </w:p>
        </w:tc>
      </w:tr>
      <w:tr w:rsidR="00622262" w:rsidRPr="006B4D2B" w14:paraId="1C3D94D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775F4F8" w14:textId="13275589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646" w:type="dxa"/>
            <w:vAlign w:val="center"/>
          </w:tcPr>
          <w:p w14:paraId="63A226FD" w14:textId="0B9F4E9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482BB8BC" w14:textId="006A33C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</w:p>
        </w:tc>
        <w:tc>
          <w:tcPr>
            <w:tcW w:w="3294" w:type="dxa"/>
            <w:vAlign w:val="center"/>
          </w:tcPr>
          <w:p w14:paraId="0A484440" w14:textId="1857FAE7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500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  <w:r w:rsidRPr="00C500E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17D7A47E" w14:textId="3BE671F9" w:rsidR="00622262" w:rsidRPr="00C500EC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="00CE6DE5"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83)</w:t>
            </w:r>
          </w:p>
        </w:tc>
        <w:tc>
          <w:tcPr>
            <w:tcW w:w="2551" w:type="dxa"/>
            <w:vAlign w:val="center"/>
          </w:tcPr>
          <w:p w14:paraId="1420EE8F" w14:textId="58D8FFBC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3/1.22</w:t>
            </w:r>
          </w:p>
        </w:tc>
      </w:tr>
      <w:tr w:rsidR="00622262" w:rsidRPr="006B4D2B" w14:paraId="5A904E74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1831DA0" w14:textId="6678CCE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646" w:type="dxa"/>
            <w:vAlign w:val="center"/>
          </w:tcPr>
          <w:p w14:paraId="4FE484AE" w14:textId="7996CAF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85C3E25" w14:textId="669F87D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1</w:t>
            </w:r>
          </w:p>
        </w:tc>
        <w:tc>
          <w:tcPr>
            <w:tcW w:w="3294" w:type="dxa"/>
            <w:vAlign w:val="center"/>
          </w:tcPr>
          <w:p w14:paraId="687CEAC5" w14:textId="6911BA4A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500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  <w:r w:rsidRPr="00C500E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71168B21" w14:textId="599D4A31" w:rsidR="00622262" w:rsidRPr="00C500EC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18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5</w:t>
            </w:r>
            <w:r w:rsidR="00CE6DE5"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º</w:t>
            </w:r>
            <w:r w:rsidRPr="00E71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61)</w:t>
            </w:r>
          </w:p>
        </w:tc>
        <w:tc>
          <w:tcPr>
            <w:tcW w:w="2551" w:type="dxa"/>
            <w:vAlign w:val="center"/>
          </w:tcPr>
          <w:p w14:paraId="3592B270" w14:textId="46CE3D6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4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622262" w:rsidRPr="006B4D2B" w14:paraId="7C22299A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25A43156" w14:textId="0CDA758E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52</w:t>
            </w:r>
          </w:p>
        </w:tc>
        <w:tc>
          <w:tcPr>
            <w:tcW w:w="646" w:type="dxa"/>
            <w:vAlign w:val="center"/>
          </w:tcPr>
          <w:p w14:paraId="2C6B73F2" w14:textId="28F6982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5A751E1E" w14:textId="1A644DF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3294" w:type="dxa"/>
            <w:vAlign w:val="center"/>
          </w:tcPr>
          <w:p w14:paraId="1DA4369E" w14:textId="6CF9E063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 w14:paraId="3F5E508B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32D2F63" w14:textId="08E474B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96/2</w:t>
            </w:r>
          </w:p>
        </w:tc>
      </w:tr>
      <w:tr w:rsidR="00622262" w:rsidRPr="006B4D2B" w14:paraId="40C53350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45A3036A" w14:textId="2B37530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646" w:type="dxa"/>
            <w:vAlign w:val="center"/>
          </w:tcPr>
          <w:p w14:paraId="46855DF1" w14:textId="1738631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636FA105" w14:textId="14CB02F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3294" w:type="dxa"/>
            <w:vAlign w:val="center"/>
          </w:tcPr>
          <w:p w14:paraId="2C48E854" w14:textId="45E055A1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vAlign w:val="center"/>
          </w:tcPr>
          <w:p w14:paraId="0A0446DF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63F859C" w14:textId="2044C9F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2.04/2.13</w:t>
            </w:r>
          </w:p>
        </w:tc>
      </w:tr>
      <w:tr w:rsidR="00622262" w:rsidRPr="006B4D2B" w14:paraId="5217796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84E5BE0" w14:textId="35B2AF07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646" w:type="dxa"/>
            <w:vAlign w:val="center"/>
          </w:tcPr>
          <w:p w14:paraId="786D084E" w14:textId="693E4F6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10C4ABE5" w14:textId="3237957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3294" w:type="dxa"/>
            <w:vAlign w:val="center"/>
          </w:tcPr>
          <w:p w14:paraId="69677946" w14:textId="628F785E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144EB2B6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3DE4555" w14:textId="611F9973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3/1.22</w:t>
            </w:r>
          </w:p>
        </w:tc>
      </w:tr>
      <w:tr w:rsidR="00622262" w:rsidRPr="006B4D2B" w14:paraId="4F8E0A14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69989FB5" w14:textId="222134E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646" w:type="dxa"/>
            <w:vAlign w:val="center"/>
          </w:tcPr>
          <w:p w14:paraId="233DE68D" w14:textId="167931C2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679EA73D" w14:textId="183D98D4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3294" w:type="dxa"/>
            <w:vAlign w:val="center"/>
          </w:tcPr>
          <w:p w14:paraId="596789B5" w14:textId="0254D71A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4325D51F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BF69D7C" w14:textId="2A2AB31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4/1.3</w:t>
            </w:r>
          </w:p>
        </w:tc>
      </w:tr>
      <w:tr w:rsidR="00622262" w:rsidRPr="006B4D2B" w14:paraId="0DF63BF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04782290" w14:textId="41D8EA75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646" w:type="dxa"/>
            <w:vAlign w:val="center"/>
          </w:tcPr>
          <w:p w14:paraId="78C66B5B" w14:textId="4276A54F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4F9F485F" w14:textId="7CEDEBFA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3294" w:type="dxa"/>
            <w:vAlign w:val="center"/>
          </w:tcPr>
          <w:p w14:paraId="44251B53" w14:textId="7ED6391B" w:rsidR="00622262" w:rsidRPr="00C500EC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19CE078B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71C6C4B" w14:textId="1D6DD69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31/1.30</w:t>
            </w:r>
          </w:p>
        </w:tc>
      </w:tr>
      <w:tr w:rsidR="00622262" w:rsidRPr="006B4D2B" w14:paraId="09CCE833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3A6692BF" w14:textId="68003BC6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646" w:type="dxa"/>
            <w:vAlign w:val="center"/>
          </w:tcPr>
          <w:p w14:paraId="09F661BF" w14:textId="5CB0ACA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941" w:type="dxa"/>
            <w:vAlign w:val="center"/>
          </w:tcPr>
          <w:p w14:paraId="507AB131" w14:textId="37150BB8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3294" w:type="dxa"/>
            <w:vAlign w:val="center"/>
          </w:tcPr>
          <w:p w14:paraId="41DEBC33" w14:textId="140D681C" w:rsidR="00622262" w:rsidRPr="006B4D2B" w:rsidRDefault="00622262" w:rsidP="00A87CB5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0AF9225C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E6C2073" w14:textId="10042B2D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7/1.31</w:t>
            </w:r>
          </w:p>
        </w:tc>
      </w:tr>
      <w:tr w:rsidR="00622262" w:rsidRPr="006B4D2B" w14:paraId="6D62D7A0" w14:textId="77777777" w:rsidTr="00622262">
        <w:trPr>
          <w:trHeight w:val="430"/>
        </w:trPr>
        <w:tc>
          <w:tcPr>
            <w:tcW w:w="635" w:type="dxa"/>
            <w:vAlign w:val="center"/>
          </w:tcPr>
          <w:p w14:paraId="14F4A374" w14:textId="24FD99E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</w:tc>
        <w:tc>
          <w:tcPr>
            <w:tcW w:w="646" w:type="dxa"/>
            <w:vAlign w:val="center"/>
          </w:tcPr>
          <w:p w14:paraId="359C3E3B" w14:textId="00DB69AB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941" w:type="dxa"/>
            <w:vAlign w:val="center"/>
          </w:tcPr>
          <w:p w14:paraId="436FFA83" w14:textId="593F5B20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B4D2B">
              <w:rPr>
                <w:rFonts w:ascii="Times New Roman" w:eastAsia="BiauKai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3294" w:type="dxa"/>
            <w:vAlign w:val="center"/>
          </w:tcPr>
          <w:p w14:paraId="6A8C3732" w14:textId="05EA85F5" w:rsidR="00622262" w:rsidRPr="005D2FD4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CB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vAlign w:val="center"/>
          </w:tcPr>
          <w:p w14:paraId="4D9853F5" w14:textId="77777777" w:rsidR="00622262" w:rsidRPr="006B4D2B" w:rsidRDefault="00622262" w:rsidP="00841F3F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7F6839E" w14:textId="12A7E211" w:rsidR="00622262" w:rsidRPr="006B4D2B" w:rsidRDefault="00622262" w:rsidP="00002D04">
            <w:pPr>
              <w:snapToGrid w:val="0"/>
              <w:ind w:rightChars="25"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D2B">
              <w:rPr>
                <w:rFonts w:ascii="Times New Roman" w:hAnsi="Times New Roman" w:cs="Times New Roman"/>
                <w:sz w:val="24"/>
                <w:szCs w:val="24"/>
              </w:rPr>
              <w:t>1.29/1.24</w:t>
            </w:r>
          </w:p>
        </w:tc>
      </w:tr>
    </w:tbl>
    <w:p w14:paraId="3CC74AC1" w14:textId="00F2D3F6" w:rsidR="00E718AE" w:rsidRDefault="00221C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1C87">
        <w:rPr>
          <w:rFonts w:ascii="Times New Roman" w:eastAsia="BiauKai" w:hAnsi="Times New Roman" w:cs="Times New Roman"/>
          <w:sz w:val="24"/>
          <w:szCs w:val="24"/>
          <w:lang w:val="en-US"/>
        </w:rPr>
        <w:t xml:space="preserve">M: male; F: female; </w:t>
      </w:r>
      <w:r w:rsidRPr="00221C87">
        <w:rPr>
          <w:rFonts w:ascii="Times New Roman" w:eastAsia="BiauKai" w:hAnsi="Times New Roman" w:cs="Times New Roman" w:hint="eastAsia"/>
          <w:sz w:val="24"/>
          <w:szCs w:val="24"/>
          <w:lang w:val="en-US"/>
        </w:rPr>
        <w:t>N</w:t>
      </w:r>
      <w:r w:rsidRPr="00221C87">
        <w:rPr>
          <w:rFonts w:ascii="Times New Roman" w:eastAsia="BiauKai" w:hAnsi="Times New Roman" w:cs="Times New Roman"/>
          <w:sz w:val="24"/>
          <w:szCs w:val="24"/>
          <w:lang w:val="en-US"/>
        </w:rPr>
        <w:t>A: not available</w:t>
      </w:r>
    </w:p>
    <w:p w14:paraId="7EBA397D" w14:textId="3B9447A4" w:rsidR="00E718AE" w:rsidRPr="00E718AE" w:rsidRDefault="00E718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="00CC3959" w:rsidRPr="00CC3959">
        <w:rPr>
          <w:rFonts w:ascii="Times New Roman" w:eastAsia="BiauKai" w:hAnsi="Times New Roman" w:cs="Times New Roman"/>
          <w:b/>
          <w:sz w:val="24"/>
          <w:szCs w:val="24"/>
          <w:lang w:val="en-US"/>
        </w:rPr>
        <w:sym w:font="Symbol" w:char="F0B3"/>
      </w:r>
      <w:r w:rsidR="00CC3959">
        <w:rPr>
          <w:rFonts w:ascii="Times New Roman" w:eastAsia="BiauKai" w:hAnsi="Times New Roman" w:cs="Times New Roman"/>
          <w:b/>
          <w:sz w:val="24"/>
          <w:szCs w:val="24"/>
          <w:lang w:val="en-US"/>
        </w:rPr>
        <w:t xml:space="preserve"> </w:t>
      </w:r>
      <w:r w:rsidR="00CC3959">
        <w:rPr>
          <w:rFonts w:ascii="Times New Roman" w:eastAsia="BiauKai" w:hAnsi="Times New Roman" w:cs="Times New Roman"/>
          <w:sz w:val="24"/>
          <w:szCs w:val="24"/>
          <w:lang w:val="en-US"/>
        </w:rPr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marked as red, and CA &lt; 90</w:t>
      </w:r>
      <w:r w:rsidRPr="00E718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º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marked as green</w:t>
      </w:r>
      <w:r w:rsidR="007444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95F4F0A" w14:textId="4CD44B0E" w:rsidR="00744483" w:rsidRDefault="00744483">
      <w:pPr>
        <w:rPr>
          <w:lang w:val="en-US"/>
        </w:rPr>
      </w:pPr>
      <w:r>
        <w:rPr>
          <w:lang w:val="en-US"/>
        </w:rPr>
        <w:br w:type="page"/>
      </w:r>
    </w:p>
    <w:p w14:paraId="2BA096E0" w14:textId="77777777" w:rsidR="00744483" w:rsidRPr="00744483" w:rsidRDefault="00744483" w:rsidP="00744483">
      <w:pPr>
        <w:widowControl/>
        <w:rPr>
          <w:rFonts w:ascii="Times New Roman" w:hAnsi="Times New Roman" w:cs="Times New Roman"/>
          <w:b/>
          <w:bCs/>
          <w:color w:val="000000"/>
          <w:lang w:val="en-US"/>
        </w:rPr>
      </w:pPr>
      <w:r w:rsidRPr="00744483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Supplementary Table 2. Demographics of PSP patients with and without hydrocephalus.</w:t>
      </w:r>
    </w:p>
    <w:p w14:paraId="4AC8C6E6" w14:textId="77777777" w:rsidR="00744483" w:rsidRPr="00186225" w:rsidRDefault="00744483" w:rsidP="00744483">
      <w:pPr>
        <w:widowControl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943"/>
        <w:gridCol w:w="1877"/>
        <w:gridCol w:w="939"/>
        <w:gridCol w:w="938"/>
        <w:gridCol w:w="1878"/>
      </w:tblGrid>
      <w:tr w:rsidR="00744483" w:rsidRPr="00031BEF" w14:paraId="12CE869A" w14:textId="77777777" w:rsidTr="007B52A7">
        <w:tc>
          <w:tcPr>
            <w:tcW w:w="2943" w:type="dxa"/>
            <w:tcBorders>
              <w:top w:val="single" w:sz="12" w:space="0" w:color="C00000"/>
              <w:left w:val="nil"/>
              <w:bottom w:val="nil"/>
              <w:right w:val="nil"/>
            </w:tcBorders>
            <w:vAlign w:val="center"/>
          </w:tcPr>
          <w:p w14:paraId="13832FE3" w14:textId="77777777" w:rsidR="00744483" w:rsidRPr="00744483" w:rsidRDefault="00744483" w:rsidP="007B52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6" w:type="dxa"/>
            <w:gridSpan w:val="2"/>
            <w:tcBorders>
              <w:top w:val="single" w:sz="12" w:space="0" w:color="C00000"/>
              <w:left w:val="nil"/>
              <w:bottom w:val="nil"/>
              <w:right w:val="nil"/>
            </w:tcBorders>
            <w:vAlign w:val="center"/>
          </w:tcPr>
          <w:p w14:paraId="2AD0D223" w14:textId="77777777" w:rsidR="00744483" w:rsidRPr="00031BEF" w:rsidRDefault="00744483" w:rsidP="007B52A7">
            <w:pPr>
              <w:jc w:val="center"/>
              <w:rPr>
                <w:rFonts w:ascii="Times New Roman" w:hAnsi="Times New Roman" w:cs="Times New Roman"/>
              </w:rPr>
            </w:pPr>
            <w:r w:rsidRPr="00744483">
              <w:rPr>
                <w:rFonts w:ascii="Times New Roman" w:hAnsi="Times New Roman" w:cs="Times New Roman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>EI</w:t>
            </w:r>
          </w:p>
        </w:tc>
        <w:tc>
          <w:tcPr>
            <w:tcW w:w="2816" w:type="dxa"/>
            <w:gridSpan w:val="2"/>
            <w:tcBorders>
              <w:top w:val="single" w:sz="12" w:space="0" w:color="C00000"/>
              <w:left w:val="nil"/>
              <w:bottom w:val="nil"/>
              <w:right w:val="nil"/>
            </w:tcBorders>
            <w:vAlign w:val="center"/>
          </w:tcPr>
          <w:p w14:paraId="281A44CF" w14:textId="77777777" w:rsidR="00744483" w:rsidRPr="00031BEF" w:rsidRDefault="00744483" w:rsidP="007B5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P</w:t>
            </w:r>
            <w:r w:rsidRPr="00031BEF">
              <w:rPr>
                <w:rFonts w:ascii="Times New Roman" w:hAnsi="Times New Roman" w:cs="Times New Roman"/>
              </w:rPr>
              <w:t>-value</w:t>
            </w:r>
          </w:p>
        </w:tc>
      </w:tr>
      <w:tr w:rsidR="00744483" w:rsidRPr="00031BEF" w14:paraId="0312164C" w14:textId="77777777" w:rsidTr="007B52A7">
        <w:tc>
          <w:tcPr>
            <w:tcW w:w="29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0E8DC7" w14:textId="77777777" w:rsidR="00744483" w:rsidRDefault="00744483" w:rsidP="007B52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161B7E1" w14:textId="77777777" w:rsidR="00744483" w:rsidRDefault="00744483" w:rsidP="007B5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3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D7E924" w14:textId="77777777" w:rsidR="00744483" w:rsidRDefault="00744483" w:rsidP="007B5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17B89D" w14:textId="77777777" w:rsidR="00744483" w:rsidRPr="00031BEF" w:rsidRDefault="00744483" w:rsidP="007B52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483" w:rsidRPr="00031BEF" w14:paraId="2233468C" w14:textId="77777777" w:rsidTr="007B52A7">
        <w:tc>
          <w:tcPr>
            <w:tcW w:w="2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EE26BB" w14:textId="77777777" w:rsidR="00744483" w:rsidRDefault="00744483" w:rsidP="007B5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s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50B036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84D95D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93A525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483" w:rsidRPr="00031BEF" w14:paraId="434CD34F" w14:textId="77777777" w:rsidTr="007B52A7">
        <w:tc>
          <w:tcPr>
            <w:tcW w:w="29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42634FD" w14:textId="77777777" w:rsidR="00744483" w:rsidRPr="00031BEF" w:rsidRDefault="00744483" w:rsidP="007B5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/F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CB965D" w14:textId="77777777" w:rsidR="00744483" w:rsidRPr="00031BEF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</w:t>
            </w:r>
          </w:p>
        </w:tc>
        <w:tc>
          <w:tcPr>
            <w:tcW w:w="187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554606C" w14:textId="77777777" w:rsidR="00744483" w:rsidRPr="00031BEF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7</w:t>
            </w:r>
          </w:p>
        </w:tc>
        <w:tc>
          <w:tcPr>
            <w:tcW w:w="18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040BFD" w14:textId="77777777" w:rsidR="00744483" w:rsidRPr="00031BEF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</w:tr>
      <w:tr w:rsidR="00744483" w:rsidRPr="00031BEF" w14:paraId="05C5D703" w14:textId="77777777" w:rsidTr="007B52A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54D7" w14:textId="77777777" w:rsidR="00744483" w:rsidRPr="00031BEF" w:rsidRDefault="00744483" w:rsidP="007B5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set age, years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9F77" w14:textId="77777777" w:rsidR="00744483" w:rsidRPr="00031BEF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75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464F" w14:textId="77777777" w:rsidR="00744483" w:rsidRPr="00031BEF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64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39BC" w14:textId="77777777" w:rsidR="00744483" w:rsidRPr="00031BEF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</w:tr>
      <w:tr w:rsidR="00744483" w:rsidRPr="00031BEF" w14:paraId="343B219B" w14:textId="77777777" w:rsidTr="007B52A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4F48" w14:textId="77777777" w:rsidR="00744483" w:rsidRDefault="00744483" w:rsidP="007B5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, month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31AE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71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C6B7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89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208A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</w:tr>
      <w:tr w:rsidR="00744483" w:rsidRPr="00031BEF" w14:paraId="03C49B7B" w14:textId="77777777" w:rsidTr="007B52A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F81F" w14:textId="77777777" w:rsidR="00744483" w:rsidRDefault="00744483" w:rsidP="007B5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tical gaze palsy (+/-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9BAD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/7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EA3B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/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9D9F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5</w:t>
            </w:r>
          </w:p>
        </w:tc>
      </w:tr>
      <w:tr w:rsidR="00744483" w:rsidRPr="00031BEF" w14:paraId="26A37D72" w14:textId="77777777" w:rsidTr="009B0ABD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726F" w14:textId="77777777" w:rsidR="00744483" w:rsidRDefault="00744483" w:rsidP="007B5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ural instability (+/-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E15E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5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B335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CCDA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9</w:t>
            </w:r>
          </w:p>
        </w:tc>
      </w:tr>
      <w:tr w:rsidR="00744483" w:rsidRPr="00031BEF" w14:paraId="347A81C7" w14:textId="77777777" w:rsidTr="009B0ABD">
        <w:tc>
          <w:tcPr>
            <w:tcW w:w="2943" w:type="dxa"/>
            <w:tcBorders>
              <w:top w:val="nil"/>
              <w:left w:val="nil"/>
              <w:bottom w:val="single" w:sz="12" w:space="0" w:color="C00000"/>
              <w:right w:val="nil"/>
            </w:tcBorders>
            <w:vAlign w:val="center"/>
          </w:tcPr>
          <w:p w14:paraId="6910455E" w14:textId="77777777" w:rsidR="00744483" w:rsidRDefault="00744483" w:rsidP="007B52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gnitive impairment (+/-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C00000"/>
              <w:right w:val="nil"/>
            </w:tcBorders>
            <w:vAlign w:val="center"/>
          </w:tcPr>
          <w:p w14:paraId="304227E0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/5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12" w:space="0" w:color="C00000"/>
              <w:right w:val="nil"/>
            </w:tcBorders>
            <w:vAlign w:val="center"/>
          </w:tcPr>
          <w:p w14:paraId="75009875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C00000"/>
              <w:right w:val="nil"/>
            </w:tcBorders>
            <w:vAlign w:val="center"/>
          </w:tcPr>
          <w:p w14:paraId="32E5C9C6" w14:textId="77777777" w:rsidR="00744483" w:rsidRDefault="00744483" w:rsidP="007B52A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1</w:t>
            </w:r>
          </w:p>
        </w:tc>
      </w:tr>
    </w:tbl>
    <w:p w14:paraId="7507B1BD" w14:textId="3A4879DD" w:rsidR="00065DD2" w:rsidRPr="00065DD2" w:rsidRDefault="00065DD2" w:rsidP="00065D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5DD2">
        <w:rPr>
          <w:rFonts w:ascii="Times New Roman" w:hAnsi="Times New Roman" w:cs="Times New Roman"/>
          <w:color w:val="000000"/>
          <w:sz w:val="24"/>
          <w:szCs w:val="24"/>
          <w:lang w:val="en-US"/>
        </w:rPr>
        <w:t>All data are presented as mean (SD). *</w:t>
      </w:r>
      <w:r w:rsidRPr="00065DD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065D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05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3F2992F3" w14:textId="77777777" w:rsidR="00744483" w:rsidRPr="00065DD2" w:rsidRDefault="00744483" w:rsidP="00744483">
      <w:pPr>
        <w:widowControl/>
        <w:rPr>
          <w:rFonts w:ascii="Times New Roman" w:hAnsi="Times New Roman" w:cs="Times New Roman"/>
          <w:color w:val="000000"/>
          <w:lang w:val="en-US"/>
        </w:rPr>
      </w:pPr>
    </w:p>
    <w:p w14:paraId="075038D2" w14:textId="77777777" w:rsidR="00256C9A" w:rsidRPr="00221C87" w:rsidRDefault="00256C9A">
      <w:pPr>
        <w:rPr>
          <w:lang w:val="en-US"/>
        </w:rPr>
      </w:pPr>
    </w:p>
    <w:sectPr w:rsidR="00256C9A" w:rsidRPr="00221C87" w:rsidSect="005C705B">
      <w:type w:val="continuous"/>
      <w:pgSz w:w="16840" w:h="11910" w:orient="landscape"/>
      <w:pgMar w:top="1678" w:right="1400" w:bottom="1678" w:left="28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9ED73" w14:textId="77777777" w:rsidR="00FD1FAF" w:rsidRDefault="00FD1FAF" w:rsidP="007564FF">
      <w:r>
        <w:separator/>
      </w:r>
    </w:p>
  </w:endnote>
  <w:endnote w:type="continuationSeparator" w:id="0">
    <w:p w14:paraId="72A13E91" w14:textId="77777777" w:rsidR="00FD1FAF" w:rsidRDefault="00FD1FAF" w:rsidP="00756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roid Sans Fallback">
    <w:altName w:val="Arial"/>
    <w:panose1 w:val="020B0604020202020204"/>
    <w:charset w:val="00"/>
    <w:family w:val="swiss"/>
    <w:pitch w:val="variable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19182" w14:textId="77777777" w:rsidR="00FD1FAF" w:rsidRDefault="00FD1FAF" w:rsidP="007564FF">
      <w:r>
        <w:separator/>
      </w:r>
    </w:p>
  </w:footnote>
  <w:footnote w:type="continuationSeparator" w:id="0">
    <w:p w14:paraId="048200FA" w14:textId="77777777" w:rsidR="00FD1FAF" w:rsidRDefault="00FD1FAF" w:rsidP="00756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51EF0"/>
    <w:multiLevelType w:val="hybridMultilevel"/>
    <w:tmpl w:val="FB824826"/>
    <w:lvl w:ilvl="0" w:tplc="DBFA8F82">
      <w:start w:val="1"/>
      <w:numFmt w:val="upperLetter"/>
      <w:lvlText w:val="(%1)"/>
      <w:lvlJc w:val="left"/>
      <w:pPr>
        <w:ind w:left="360" w:hanging="360"/>
      </w:pPr>
      <w:rPr>
        <w:rFonts w:eastAsia="BiauKa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1315BE9"/>
    <w:multiLevelType w:val="hybridMultilevel"/>
    <w:tmpl w:val="AEEAD8CC"/>
    <w:lvl w:ilvl="0" w:tplc="1DAA77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02549033">
    <w:abstractNumId w:val="1"/>
  </w:num>
  <w:num w:numId="2" w16cid:durableId="462382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F8E"/>
    <w:rsid w:val="00002D04"/>
    <w:rsid w:val="00002E99"/>
    <w:rsid w:val="00017F2E"/>
    <w:rsid w:val="000407B2"/>
    <w:rsid w:val="00041E67"/>
    <w:rsid w:val="00042B9D"/>
    <w:rsid w:val="00046897"/>
    <w:rsid w:val="000475FE"/>
    <w:rsid w:val="00063060"/>
    <w:rsid w:val="00065DD2"/>
    <w:rsid w:val="000761BA"/>
    <w:rsid w:val="00077D73"/>
    <w:rsid w:val="00086445"/>
    <w:rsid w:val="00086773"/>
    <w:rsid w:val="00087E8F"/>
    <w:rsid w:val="0009651A"/>
    <w:rsid w:val="000C1411"/>
    <w:rsid w:val="000D4AE3"/>
    <w:rsid w:val="000E49B2"/>
    <w:rsid w:val="000F46D6"/>
    <w:rsid w:val="000F541E"/>
    <w:rsid w:val="00115BC8"/>
    <w:rsid w:val="001207FA"/>
    <w:rsid w:val="00120EBB"/>
    <w:rsid w:val="00146DD8"/>
    <w:rsid w:val="001505CF"/>
    <w:rsid w:val="00174D43"/>
    <w:rsid w:val="00192D16"/>
    <w:rsid w:val="00194443"/>
    <w:rsid w:val="0019506B"/>
    <w:rsid w:val="001A626C"/>
    <w:rsid w:val="001B0289"/>
    <w:rsid w:val="001B430C"/>
    <w:rsid w:val="001C64B6"/>
    <w:rsid w:val="001D3D5D"/>
    <w:rsid w:val="001D4D09"/>
    <w:rsid w:val="001D5098"/>
    <w:rsid w:val="001E3D6C"/>
    <w:rsid w:val="001F2072"/>
    <w:rsid w:val="001F7B38"/>
    <w:rsid w:val="00211905"/>
    <w:rsid w:val="002147FC"/>
    <w:rsid w:val="002211AA"/>
    <w:rsid w:val="00221C87"/>
    <w:rsid w:val="002275B5"/>
    <w:rsid w:val="00237C91"/>
    <w:rsid w:val="00241FFC"/>
    <w:rsid w:val="00256AEA"/>
    <w:rsid w:val="00256C9A"/>
    <w:rsid w:val="00271E09"/>
    <w:rsid w:val="00282B72"/>
    <w:rsid w:val="0028340C"/>
    <w:rsid w:val="00290EE5"/>
    <w:rsid w:val="00296F5D"/>
    <w:rsid w:val="00297213"/>
    <w:rsid w:val="002A1406"/>
    <w:rsid w:val="002A1982"/>
    <w:rsid w:val="002C7A45"/>
    <w:rsid w:val="002C7FD8"/>
    <w:rsid w:val="002F6637"/>
    <w:rsid w:val="003022BA"/>
    <w:rsid w:val="00314A6C"/>
    <w:rsid w:val="00317C89"/>
    <w:rsid w:val="003504E1"/>
    <w:rsid w:val="00350B94"/>
    <w:rsid w:val="00351DBD"/>
    <w:rsid w:val="00355E30"/>
    <w:rsid w:val="003575AA"/>
    <w:rsid w:val="0037788A"/>
    <w:rsid w:val="00377997"/>
    <w:rsid w:val="00380B34"/>
    <w:rsid w:val="003945C1"/>
    <w:rsid w:val="00397153"/>
    <w:rsid w:val="00397388"/>
    <w:rsid w:val="003A04D8"/>
    <w:rsid w:val="003B66B7"/>
    <w:rsid w:val="003B7A53"/>
    <w:rsid w:val="003D10F7"/>
    <w:rsid w:val="003F0D50"/>
    <w:rsid w:val="00402E59"/>
    <w:rsid w:val="00420A22"/>
    <w:rsid w:val="00424CDF"/>
    <w:rsid w:val="004265E1"/>
    <w:rsid w:val="004357BA"/>
    <w:rsid w:val="004432E5"/>
    <w:rsid w:val="00443B81"/>
    <w:rsid w:val="00452BDE"/>
    <w:rsid w:val="0046488E"/>
    <w:rsid w:val="00474E84"/>
    <w:rsid w:val="004760F6"/>
    <w:rsid w:val="00491A8C"/>
    <w:rsid w:val="004933BE"/>
    <w:rsid w:val="004B3BC4"/>
    <w:rsid w:val="004B7DBE"/>
    <w:rsid w:val="004C2901"/>
    <w:rsid w:val="004C5007"/>
    <w:rsid w:val="004D181E"/>
    <w:rsid w:val="004D2413"/>
    <w:rsid w:val="004D448B"/>
    <w:rsid w:val="004E392C"/>
    <w:rsid w:val="004E521B"/>
    <w:rsid w:val="004E7D62"/>
    <w:rsid w:val="004F2605"/>
    <w:rsid w:val="005007C2"/>
    <w:rsid w:val="00522825"/>
    <w:rsid w:val="0052282C"/>
    <w:rsid w:val="00524BE1"/>
    <w:rsid w:val="0053175D"/>
    <w:rsid w:val="00532380"/>
    <w:rsid w:val="005412AD"/>
    <w:rsid w:val="0054429F"/>
    <w:rsid w:val="00544ED8"/>
    <w:rsid w:val="00545A99"/>
    <w:rsid w:val="005705D3"/>
    <w:rsid w:val="00573C98"/>
    <w:rsid w:val="00577F38"/>
    <w:rsid w:val="0059062D"/>
    <w:rsid w:val="00597ED2"/>
    <w:rsid w:val="005A193B"/>
    <w:rsid w:val="005A52F2"/>
    <w:rsid w:val="005B1631"/>
    <w:rsid w:val="005B722F"/>
    <w:rsid w:val="005C705B"/>
    <w:rsid w:val="005D16C4"/>
    <w:rsid w:val="005D2FD4"/>
    <w:rsid w:val="005F7382"/>
    <w:rsid w:val="00611236"/>
    <w:rsid w:val="00622262"/>
    <w:rsid w:val="00630D58"/>
    <w:rsid w:val="00632F33"/>
    <w:rsid w:val="006344CC"/>
    <w:rsid w:val="00651E35"/>
    <w:rsid w:val="00654FA3"/>
    <w:rsid w:val="00657CB6"/>
    <w:rsid w:val="0067462C"/>
    <w:rsid w:val="00675AC0"/>
    <w:rsid w:val="00675D94"/>
    <w:rsid w:val="006844CC"/>
    <w:rsid w:val="006930E8"/>
    <w:rsid w:val="006944D6"/>
    <w:rsid w:val="006A6B88"/>
    <w:rsid w:val="006B4D2B"/>
    <w:rsid w:val="006E3B07"/>
    <w:rsid w:val="006F693D"/>
    <w:rsid w:val="007124D1"/>
    <w:rsid w:val="00726580"/>
    <w:rsid w:val="00731220"/>
    <w:rsid w:val="007432D7"/>
    <w:rsid w:val="00744483"/>
    <w:rsid w:val="007450BD"/>
    <w:rsid w:val="007564FF"/>
    <w:rsid w:val="00756E50"/>
    <w:rsid w:val="00767B1A"/>
    <w:rsid w:val="00770A15"/>
    <w:rsid w:val="00772417"/>
    <w:rsid w:val="00780E2F"/>
    <w:rsid w:val="00783CBB"/>
    <w:rsid w:val="007952DB"/>
    <w:rsid w:val="00797741"/>
    <w:rsid w:val="007A67F0"/>
    <w:rsid w:val="007B05AB"/>
    <w:rsid w:val="007B2128"/>
    <w:rsid w:val="007B5BA6"/>
    <w:rsid w:val="007C7375"/>
    <w:rsid w:val="007D2C55"/>
    <w:rsid w:val="007D4B03"/>
    <w:rsid w:val="007E2477"/>
    <w:rsid w:val="007E630B"/>
    <w:rsid w:val="00805C94"/>
    <w:rsid w:val="00841F3F"/>
    <w:rsid w:val="00864287"/>
    <w:rsid w:val="00864527"/>
    <w:rsid w:val="0088152E"/>
    <w:rsid w:val="008B2485"/>
    <w:rsid w:val="008B5DEC"/>
    <w:rsid w:val="008C756A"/>
    <w:rsid w:val="008D62BC"/>
    <w:rsid w:val="00941599"/>
    <w:rsid w:val="00942110"/>
    <w:rsid w:val="00954549"/>
    <w:rsid w:val="00963DB1"/>
    <w:rsid w:val="00975014"/>
    <w:rsid w:val="0098108D"/>
    <w:rsid w:val="00990286"/>
    <w:rsid w:val="009A7919"/>
    <w:rsid w:val="009B0ABD"/>
    <w:rsid w:val="009B7024"/>
    <w:rsid w:val="009C239E"/>
    <w:rsid w:val="009C6A72"/>
    <w:rsid w:val="009F59BF"/>
    <w:rsid w:val="00A00F73"/>
    <w:rsid w:val="00A10327"/>
    <w:rsid w:val="00A12123"/>
    <w:rsid w:val="00A17359"/>
    <w:rsid w:val="00A331F8"/>
    <w:rsid w:val="00A44428"/>
    <w:rsid w:val="00A47209"/>
    <w:rsid w:val="00A608C5"/>
    <w:rsid w:val="00A75F92"/>
    <w:rsid w:val="00A77143"/>
    <w:rsid w:val="00A87CB5"/>
    <w:rsid w:val="00A911EC"/>
    <w:rsid w:val="00AB1F66"/>
    <w:rsid w:val="00AC4457"/>
    <w:rsid w:val="00AD3A38"/>
    <w:rsid w:val="00AE7C67"/>
    <w:rsid w:val="00AF197C"/>
    <w:rsid w:val="00AF4904"/>
    <w:rsid w:val="00AF78FC"/>
    <w:rsid w:val="00B02D8B"/>
    <w:rsid w:val="00B160FD"/>
    <w:rsid w:val="00B253A2"/>
    <w:rsid w:val="00B4333C"/>
    <w:rsid w:val="00B45220"/>
    <w:rsid w:val="00B51675"/>
    <w:rsid w:val="00B63B18"/>
    <w:rsid w:val="00B80B30"/>
    <w:rsid w:val="00B96ADA"/>
    <w:rsid w:val="00BA1107"/>
    <w:rsid w:val="00BB37AF"/>
    <w:rsid w:val="00BB6517"/>
    <w:rsid w:val="00BD1503"/>
    <w:rsid w:val="00BD6D4B"/>
    <w:rsid w:val="00BE2648"/>
    <w:rsid w:val="00BE2FDF"/>
    <w:rsid w:val="00BE4423"/>
    <w:rsid w:val="00BE5DFD"/>
    <w:rsid w:val="00BE73D4"/>
    <w:rsid w:val="00BE7889"/>
    <w:rsid w:val="00BF5010"/>
    <w:rsid w:val="00BF5C55"/>
    <w:rsid w:val="00C078E2"/>
    <w:rsid w:val="00C500EC"/>
    <w:rsid w:val="00C57D93"/>
    <w:rsid w:val="00C85A88"/>
    <w:rsid w:val="00C91A06"/>
    <w:rsid w:val="00CA1831"/>
    <w:rsid w:val="00CB51E0"/>
    <w:rsid w:val="00CB5F5B"/>
    <w:rsid w:val="00CB7FE0"/>
    <w:rsid w:val="00CC3959"/>
    <w:rsid w:val="00CE4954"/>
    <w:rsid w:val="00CE5AE1"/>
    <w:rsid w:val="00CE6DE5"/>
    <w:rsid w:val="00D143E7"/>
    <w:rsid w:val="00D311EF"/>
    <w:rsid w:val="00D35A85"/>
    <w:rsid w:val="00D65FFC"/>
    <w:rsid w:val="00D66601"/>
    <w:rsid w:val="00D77C2A"/>
    <w:rsid w:val="00D83558"/>
    <w:rsid w:val="00D83EAC"/>
    <w:rsid w:val="00D85D20"/>
    <w:rsid w:val="00DA419E"/>
    <w:rsid w:val="00DC5034"/>
    <w:rsid w:val="00DD3A8B"/>
    <w:rsid w:val="00DD3C07"/>
    <w:rsid w:val="00DE60C6"/>
    <w:rsid w:val="00DF21AB"/>
    <w:rsid w:val="00E23EAC"/>
    <w:rsid w:val="00E30BF0"/>
    <w:rsid w:val="00E431A1"/>
    <w:rsid w:val="00E44542"/>
    <w:rsid w:val="00E51CE6"/>
    <w:rsid w:val="00E520C2"/>
    <w:rsid w:val="00E718AE"/>
    <w:rsid w:val="00E8715C"/>
    <w:rsid w:val="00E953A9"/>
    <w:rsid w:val="00E97C13"/>
    <w:rsid w:val="00EA7171"/>
    <w:rsid w:val="00EB0887"/>
    <w:rsid w:val="00EB3370"/>
    <w:rsid w:val="00EB5A13"/>
    <w:rsid w:val="00EE0CB8"/>
    <w:rsid w:val="00EE7BC1"/>
    <w:rsid w:val="00EF787E"/>
    <w:rsid w:val="00F15B36"/>
    <w:rsid w:val="00F27417"/>
    <w:rsid w:val="00F40C3A"/>
    <w:rsid w:val="00F4233E"/>
    <w:rsid w:val="00F431B4"/>
    <w:rsid w:val="00F51C6D"/>
    <w:rsid w:val="00F53219"/>
    <w:rsid w:val="00F55980"/>
    <w:rsid w:val="00F63C13"/>
    <w:rsid w:val="00F65F8E"/>
    <w:rsid w:val="00F70C2E"/>
    <w:rsid w:val="00F7110C"/>
    <w:rsid w:val="00F81219"/>
    <w:rsid w:val="00F8423F"/>
    <w:rsid w:val="00F86F5B"/>
    <w:rsid w:val="00F93DD5"/>
    <w:rsid w:val="00F95F04"/>
    <w:rsid w:val="00F96421"/>
    <w:rsid w:val="00FB04D7"/>
    <w:rsid w:val="00FD1FAF"/>
    <w:rsid w:val="00FD7644"/>
    <w:rsid w:val="00FE31F9"/>
    <w:rsid w:val="00FE6CBA"/>
    <w:rsid w:val="00FF0823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52E180"/>
  <w15:docId w15:val="{63FEEF29-1FAB-FA46-BD3F-5608484E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F65F8E"/>
    <w:rPr>
      <w:rFonts w:ascii="Droid Sans Fallback" w:eastAsia="Droid Sans Fallback" w:hAnsi="Droid Sans Fallback" w:cs="Droid Sans Fallback"/>
      <w:lang w:val="zh-TW" w:eastAsia="zh-TW" w:bidi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F65F8E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sid w:val="00F65F8E"/>
    <w:rPr>
      <w:sz w:val="28"/>
      <w:szCs w:val="28"/>
    </w:rPr>
  </w:style>
  <w:style w:type="paragraph" w:styleId="a4">
    <w:name w:val="List Paragraph"/>
    <w:basedOn w:val="a"/>
    <w:uiPriority w:val="1"/>
    <w:qFormat/>
    <w:rsid w:val="00F65F8E"/>
  </w:style>
  <w:style w:type="paragraph" w:customStyle="1" w:styleId="TableParagraph">
    <w:name w:val="Table Paragraph"/>
    <w:basedOn w:val="a"/>
    <w:uiPriority w:val="1"/>
    <w:qFormat/>
    <w:rsid w:val="00F65F8E"/>
  </w:style>
  <w:style w:type="paragraph" w:styleId="a5">
    <w:name w:val="header"/>
    <w:basedOn w:val="a"/>
    <w:link w:val="a6"/>
    <w:uiPriority w:val="99"/>
    <w:semiHidden/>
    <w:unhideWhenUsed/>
    <w:rsid w:val="007564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7564FF"/>
    <w:rPr>
      <w:rFonts w:ascii="Droid Sans Fallback" w:eastAsia="Droid Sans Fallback" w:hAnsi="Droid Sans Fallback" w:cs="Droid Sans Fallback"/>
      <w:sz w:val="20"/>
      <w:szCs w:val="20"/>
      <w:lang w:val="zh-TW" w:eastAsia="zh-TW" w:bidi="zh-TW"/>
    </w:rPr>
  </w:style>
  <w:style w:type="paragraph" w:styleId="a7">
    <w:name w:val="footer"/>
    <w:basedOn w:val="a"/>
    <w:link w:val="a8"/>
    <w:uiPriority w:val="99"/>
    <w:semiHidden/>
    <w:unhideWhenUsed/>
    <w:rsid w:val="007564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7564FF"/>
    <w:rPr>
      <w:rFonts w:ascii="Droid Sans Fallback" w:eastAsia="Droid Sans Fallback" w:hAnsi="Droid Sans Fallback" w:cs="Droid Sans Fallback"/>
      <w:sz w:val="20"/>
      <w:szCs w:val="20"/>
      <w:lang w:val="zh-TW" w:eastAsia="zh-TW" w:bidi="zh-TW"/>
    </w:rPr>
  </w:style>
  <w:style w:type="table" w:styleId="a9">
    <w:name w:val="Table Grid"/>
    <w:basedOn w:val="a1"/>
    <w:uiPriority w:val="59"/>
    <w:rsid w:val="0019506B"/>
    <w:pPr>
      <w:widowControl/>
      <w:autoSpaceDE/>
      <w:autoSpaceDN/>
    </w:pPr>
    <w:rPr>
      <w:kern w:val="2"/>
      <w:sz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6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2</Pages>
  <Words>998</Words>
  <Characters>5689</Characters>
  <Application>Microsoft Office Word</Application>
  <DocSecurity>0</DocSecurity>
  <Lines>47</Lines>
  <Paragraphs>13</Paragraphs>
  <ScaleCrop>false</ScaleCrop>
  <Company>CGMH</Company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S00</dc:creator>
  <cp:lastModifiedBy>Mu Hui Fu</cp:lastModifiedBy>
  <cp:revision>10</cp:revision>
  <cp:lastPrinted>2020-10-07T01:20:00Z</cp:lastPrinted>
  <dcterms:created xsi:type="dcterms:W3CDTF">2022-10-23T15:13:00Z</dcterms:created>
  <dcterms:modified xsi:type="dcterms:W3CDTF">2022-11-1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08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9-10-18T00:00:00Z</vt:filetime>
  </property>
</Properties>
</file>